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A5A146" w14:textId="77777777" w:rsidR="0012672E" w:rsidRDefault="0012672E" w:rsidP="00571551">
      <w:pPr>
        <w:jc w:val="center"/>
        <w:rPr>
          <w:b/>
          <w:sz w:val="28"/>
          <w:szCs w:val="28"/>
        </w:rPr>
      </w:pPr>
      <w:r w:rsidRPr="00571551">
        <w:rPr>
          <w:b/>
          <w:sz w:val="28"/>
          <w:szCs w:val="28"/>
        </w:rPr>
        <w:t>Supplementary materials</w:t>
      </w:r>
    </w:p>
    <w:p w14:paraId="5A28CA27" w14:textId="77777777" w:rsidR="005E3B81" w:rsidRDefault="005E3B81" w:rsidP="00571551">
      <w:pPr>
        <w:jc w:val="center"/>
        <w:rPr>
          <w:b/>
          <w:sz w:val="28"/>
          <w:szCs w:val="28"/>
        </w:rPr>
      </w:pPr>
    </w:p>
    <w:p w14:paraId="0E29A450" w14:textId="543BBDF0" w:rsidR="00CE36D4" w:rsidRDefault="0074597A" w:rsidP="0074597A">
      <w:pPr>
        <w:rPr>
          <w:b/>
          <w:sz w:val="28"/>
          <w:szCs w:val="28"/>
        </w:rPr>
      </w:pPr>
      <w:r>
        <w:rPr>
          <w:b/>
          <w:sz w:val="28"/>
          <w:szCs w:val="28"/>
        </w:rPr>
        <w:t>Association replication and meta-analysis</w:t>
      </w:r>
    </w:p>
    <w:p w14:paraId="6F03DC83" w14:textId="77777777" w:rsidR="009653E0" w:rsidRDefault="009653E0">
      <w:pPr>
        <w:rPr>
          <w:rFonts w:ascii="Arial" w:hAnsi="Arial" w:cs="Arial"/>
          <w:noProof/>
        </w:rPr>
      </w:pPr>
      <w:bookmarkStart w:id="0" w:name="_GoBack"/>
    </w:p>
    <w:bookmarkEnd w:id="0"/>
    <w:p w14:paraId="7306B198" w14:textId="2AA9F498" w:rsidR="009653E0" w:rsidRDefault="00B64327" w:rsidP="009653E0">
      <w:pPr>
        <w:rPr>
          <w:rFonts w:ascii="Arial" w:hAnsi="Arial" w:cs="Arial"/>
        </w:rPr>
      </w:pPr>
      <w:r>
        <w:rPr>
          <w:rFonts w:ascii="Arial" w:hAnsi="Arial" w:cs="Arial"/>
          <w:noProof/>
        </w:rPr>
        <w:drawing>
          <wp:inline distT="0" distB="0" distL="0" distR="0" wp14:anchorId="3EC5C04D" wp14:editId="26A1DD0D">
            <wp:extent cx="4927600" cy="1816100"/>
            <wp:effectExtent l="0" t="0" r="0" b="12700"/>
            <wp:docPr id="2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27600" cy="1816100"/>
                    </a:xfrm>
                    <a:prstGeom prst="rect">
                      <a:avLst/>
                    </a:prstGeom>
                    <a:noFill/>
                    <a:ln>
                      <a:noFill/>
                    </a:ln>
                  </pic:spPr>
                </pic:pic>
              </a:graphicData>
            </a:graphic>
          </wp:inline>
        </w:drawing>
      </w:r>
    </w:p>
    <w:p w14:paraId="1572090D" w14:textId="77777777" w:rsidR="009653E0" w:rsidRPr="00445D57" w:rsidRDefault="009653E0" w:rsidP="009653E0">
      <w:pPr>
        <w:rPr>
          <w:b/>
        </w:rPr>
      </w:pPr>
      <w:r w:rsidRPr="00445D57">
        <w:rPr>
          <w:b/>
        </w:rPr>
        <w:t>Table S1: Hardy-Weinberg equilibrium test statistics for all samples performed in PLINK</w:t>
      </w:r>
    </w:p>
    <w:p w14:paraId="025253E6" w14:textId="77777777" w:rsidR="00892DE6" w:rsidRPr="009653E0" w:rsidRDefault="00892DE6" w:rsidP="009653E0">
      <w:pPr>
        <w:rPr>
          <w:b/>
        </w:rPr>
      </w:pPr>
    </w:p>
    <w:p w14:paraId="52D1E2E1" w14:textId="77777777" w:rsidR="009653E0" w:rsidRPr="00181A09" w:rsidRDefault="009653E0" w:rsidP="009653E0">
      <w:pPr>
        <w:rPr>
          <w:rFonts w:ascii="Arial" w:hAnsi="Arial" w:cs="Arial"/>
        </w:rPr>
      </w:pPr>
    </w:p>
    <w:p w14:paraId="58F9C38E" w14:textId="77777777" w:rsidR="009653E0" w:rsidRDefault="009653E0" w:rsidP="009653E0">
      <w:pPr>
        <w:rPr>
          <w:rFonts w:ascii="Arial" w:hAnsi="Arial" w:cs="Arial"/>
          <w:b/>
        </w:rPr>
      </w:pPr>
    </w:p>
    <w:p w14:paraId="00CFF50F" w14:textId="012D4A1E" w:rsidR="009653E0" w:rsidRDefault="00B64327" w:rsidP="009653E0">
      <w:r>
        <w:rPr>
          <w:noProof/>
        </w:rPr>
        <w:drawing>
          <wp:inline distT="0" distB="0" distL="0" distR="0" wp14:anchorId="608743E5" wp14:editId="20052A1C">
            <wp:extent cx="4749800" cy="3924300"/>
            <wp:effectExtent l="0" t="0" r="0" b="12700"/>
            <wp:docPr id="1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49800" cy="3924300"/>
                    </a:xfrm>
                    <a:prstGeom prst="rect">
                      <a:avLst/>
                    </a:prstGeom>
                    <a:noFill/>
                    <a:ln>
                      <a:noFill/>
                    </a:ln>
                  </pic:spPr>
                </pic:pic>
              </a:graphicData>
            </a:graphic>
          </wp:inline>
        </w:drawing>
      </w:r>
    </w:p>
    <w:p w14:paraId="4AA3EB4B" w14:textId="26B54831" w:rsidR="00DD2C05" w:rsidRPr="00A435F6" w:rsidRDefault="009653E0" w:rsidP="009653E0">
      <w:pPr>
        <w:rPr>
          <w:b/>
        </w:rPr>
        <w:sectPr w:rsidR="00DD2C05" w:rsidRPr="00A435F6" w:rsidSect="0012672E">
          <w:pgSz w:w="11900" w:h="16840"/>
          <w:pgMar w:top="1134" w:right="1134" w:bottom="1134" w:left="1134" w:header="709" w:footer="709" w:gutter="0"/>
          <w:cols w:space="708"/>
          <w:docGrid w:linePitch="360"/>
        </w:sectPr>
      </w:pPr>
      <w:r w:rsidRPr="009653E0">
        <w:rPr>
          <w:b/>
        </w:rPr>
        <w:t>Table S2: 1000 genomes (phase 3) allele frequencies with sub-population detail and second independent Norwegian control population.</w:t>
      </w:r>
    </w:p>
    <w:p w14:paraId="5CD895D3" w14:textId="1066B95F" w:rsidR="00A435F6" w:rsidRDefault="00A435F6">
      <w:pPr>
        <w:rPr>
          <w:b/>
          <w:sz w:val="28"/>
          <w:szCs w:val="28"/>
        </w:rPr>
      </w:pPr>
    </w:p>
    <w:p w14:paraId="09EE46EB" w14:textId="77777777" w:rsidR="00A435F6" w:rsidRDefault="00A435F6">
      <w:pPr>
        <w:rPr>
          <w:b/>
          <w:sz w:val="28"/>
          <w:szCs w:val="28"/>
        </w:rPr>
      </w:pPr>
    </w:p>
    <w:p w14:paraId="152353C1" w14:textId="77777777" w:rsidR="00A435F6" w:rsidRDefault="00A435F6">
      <w:pPr>
        <w:rPr>
          <w:b/>
          <w:sz w:val="28"/>
          <w:szCs w:val="28"/>
        </w:rPr>
      </w:pPr>
    </w:p>
    <w:p w14:paraId="0750D74D" w14:textId="77777777" w:rsidR="00A435F6" w:rsidRDefault="00A435F6">
      <w:pPr>
        <w:rPr>
          <w:b/>
          <w:sz w:val="28"/>
          <w:szCs w:val="28"/>
        </w:rPr>
      </w:pPr>
    </w:p>
    <w:p w14:paraId="436063B0" w14:textId="77777777" w:rsidR="00A435F6" w:rsidRDefault="00A435F6">
      <w:pPr>
        <w:rPr>
          <w:b/>
          <w:sz w:val="28"/>
          <w:szCs w:val="28"/>
        </w:rPr>
      </w:pPr>
    </w:p>
    <w:p w14:paraId="63DD320C" w14:textId="77777777" w:rsidR="00A435F6" w:rsidRDefault="00A435F6">
      <w:pPr>
        <w:rPr>
          <w:b/>
          <w:sz w:val="28"/>
          <w:szCs w:val="28"/>
        </w:rPr>
      </w:pPr>
    </w:p>
    <w:p w14:paraId="37D5F1C4" w14:textId="77777777" w:rsidR="00A435F6" w:rsidRDefault="00A435F6">
      <w:pPr>
        <w:rPr>
          <w:b/>
          <w:sz w:val="28"/>
          <w:szCs w:val="28"/>
        </w:rPr>
      </w:pPr>
    </w:p>
    <w:p w14:paraId="25A8CC43" w14:textId="77777777" w:rsidR="00A435F6" w:rsidRDefault="00A435F6">
      <w:pPr>
        <w:rPr>
          <w:b/>
          <w:sz w:val="28"/>
          <w:szCs w:val="28"/>
        </w:rPr>
      </w:pPr>
    </w:p>
    <w:p w14:paraId="57B0FAEF" w14:textId="77777777" w:rsidR="00A435F6" w:rsidRDefault="00A435F6">
      <w:pPr>
        <w:rPr>
          <w:b/>
          <w:sz w:val="28"/>
          <w:szCs w:val="28"/>
        </w:rPr>
      </w:pPr>
    </w:p>
    <w:p w14:paraId="3B977F70" w14:textId="77777777" w:rsidR="00A435F6" w:rsidRDefault="00A435F6">
      <w:pPr>
        <w:rPr>
          <w:b/>
          <w:sz w:val="28"/>
          <w:szCs w:val="28"/>
        </w:rPr>
      </w:pPr>
    </w:p>
    <w:p w14:paraId="3E00B2A5" w14:textId="77777777" w:rsidR="00A435F6" w:rsidRDefault="00A435F6">
      <w:pPr>
        <w:rPr>
          <w:b/>
          <w:sz w:val="28"/>
          <w:szCs w:val="28"/>
        </w:rPr>
      </w:pPr>
    </w:p>
    <w:p w14:paraId="3BD23E4E" w14:textId="4FE22CC8" w:rsidR="00A435F6" w:rsidRDefault="00A435F6">
      <w:pPr>
        <w:rPr>
          <w:b/>
          <w:sz w:val="28"/>
          <w:szCs w:val="28"/>
        </w:rPr>
      </w:pPr>
      <w:r>
        <w:rPr>
          <w:rFonts w:ascii="Arial" w:hAnsi="Arial" w:cs="Arial"/>
          <w:noProof/>
        </w:rPr>
        <w:drawing>
          <wp:anchor distT="0" distB="0" distL="114300" distR="114300" simplePos="0" relativeHeight="251658240" behindDoc="0" locked="0" layoutInCell="1" allowOverlap="1" wp14:anchorId="2095C98F" wp14:editId="0AD54505">
            <wp:simplePos x="0" y="0"/>
            <wp:positionH relativeFrom="column">
              <wp:posOffset>-1649726</wp:posOffset>
            </wp:positionH>
            <wp:positionV relativeFrom="paragraph">
              <wp:posOffset>176527</wp:posOffset>
            </wp:positionV>
            <wp:extent cx="8900154" cy="3314699"/>
            <wp:effectExtent l="0" t="127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8900154" cy="3314699"/>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0BAD126D" w14:textId="77777777" w:rsidR="00A435F6" w:rsidRDefault="00A435F6">
      <w:pPr>
        <w:rPr>
          <w:b/>
          <w:sz w:val="28"/>
          <w:szCs w:val="28"/>
        </w:rPr>
      </w:pPr>
    </w:p>
    <w:p w14:paraId="09A89C25" w14:textId="77777777" w:rsidR="00A435F6" w:rsidRDefault="00A435F6">
      <w:pPr>
        <w:rPr>
          <w:b/>
          <w:sz w:val="28"/>
          <w:szCs w:val="28"/>
        </w:rPr>
      </w:pPr>
    </w:p>
    <w:p w14:paraId="247AE1EE" w14:textId="77777777" w:rsidR="00A435F6" w:rsidRDefault="00A435F6">
      <w:pPr>
        <w:rPr>
          <w:b/>
          <w:sz w:val="28"/>
          <w:szCs w:val="28"/>
        </w:rPr>
      </w:pPr>
    </w:p>
    <w:p w14:paraId="193A1A91" w14:textId="77777777" w:rsidR="00A435F6" w:rsidRDefault="00A435F6">
      <w:pPr>
        <w:rPr>
          <w:b/>
          <w:sz w:val="28"/>
          <w:szCs w:val="28"/>
        </w:rPr>
      </w:pPr>
    </w:p>
    <w:p w14:paraId="6519DB81" w14:textId="77777777" w:rsidR="00A435F6" w:rsidRDefault="00A435F6">
      <w:pPr>
        <w:rPr>
          <w:b/>
          <w:sz w:val="28"/>
          <w:szCs w:val="28"/>
        </w:rPr>
      </w:pPr>
    </w:p>
    <w:p w14:paraId="2C06D1DC" w14:textId="77777777" w:rsidR="00A435F6" w:rsidRDefault="00A435F6">
      <w:pPr>
        <w:rPr>
          <w:b/>
          <w:sz w:val="28"/>
          <w:szCs w:val="28"/>
        </w:rPr>
      </w:pPr>
    </w:p>
    <w:p w14:paraId="1CADB147" w14:textId="77777777" w:rsidR="00A435F6" w:rsidRDefault="00A435F6">
      <w:pPr>
        <w:rPr>
          <w:b/>
          <w:sz w:val="28"/>
          <w:szCs w:val="28"/>
        </w:rPr>
      </w:pPr>
    </w:p>
    <w:p w14:paraId="4E76A7CA" w14:textId="77777777" w:rsidR="00A435F6" w:rsidRDefault="00A435F6">
      <w:pPr>
        <w:rPr>
          <w:b/>
          <w:sz w:val="28"/>
          <w:szCs w:val="28"/>
        </w:rPr>
      </w:pPr>
    </w:p>
    <w:p w14:paraId="390FD6A9" w14:textId="77777777" w:rsidR="00A435F6" w:rsidRDefault="00A435F6">
      <w:pPr>
        <w:rPr>
          <w:b/>
          <w:sz w:val="28"/>
          <w:szCs w:val="28"/>
        </w:rPr>
      </w:pPr>
    </w:p>
    <w:p w14:paraId="2FAAE8E9" w14:textId="77777777" w:rsidR="00A435F6" w:rsidRDefault="00A435F6">
      <w:pPr>
        <w:rPr>
          <w:b/>
          <w:sz w:val="28"/>
          <w:szCs w:val="28"/>
        </w:rPr>
      </w:pPr>
    </w:p>
    <w:p w14:paraId="4AB6127A" w14:textId="77777777" w:rsidR="00A435F6" w:rsidRDefault="00A435F6">
      <w:pPr>
        <w:rPr>
          <w:b/>
          <w:sz w:val="28"/>
          <w:szCs w:val="28"/>
        </w:rPr>
      </w:pPr>
    </w:p>
    <w:p w14:paraId="45EFB85F" w14:textId="77777777" w:rsidR="00A435F6" w:rsidRDefault="00A435F6">
      <w:pPr>
        <w:rPr>
          <w:b/>
          <w:sz w:val="28"/>
          <w:szCs w:val="28"/>
        </w:rPr>
      </w:pPr>
    </w:p>
    <w:p w14:paraId="1880FD7D" w14:textId="77777777" w:rsidR="00A435F6" w:rsidRDefault="00A435F6">
      <w:pPr>
        <w:rPr>
          <w:b/>
          <w:sz w:val="28"/>
          <w:szCs w:val="28"/>
        </w:rPr>
      </w:pPr>
    </w:p>
    <w:p w14:paraId="27896A3F" w14:textId="77777777" w:rsidR="00A435F6" w:rsidRDefault="00A435F6">
      <w:pPr>
        <w:rPr>
          <w:b/>
          <w:sz w:val="28"/>
          <w:szCs w:val="28"/>
        </w:rPr>
      </w:pPr>
    </w:p>
    <w:p w14:paraId="5DBDB173" w14:textId="77777777" w:rsidR="00A435F6" w:rsidRDefault="00A435F6">
      <w:pPr>
        <w:rPr>
          <w:b/>
          <w:sz w:val="28"/>
          <w:szCs w:val="28"/>
        </w:rPr>
      </w:pPr>
    </w:p>
    <w:p w14:paraId="514D7C51" w14:textId="77777777" w:rsidR="00A435F6" w:rsidRDefault="00A435F6">
      <w:pPr>
        <w:rPr>
          <w:b/>
          <w:sz w:val="28"/>
          <w:szCs w:val="28"/>
        </w:rPr>
      </w:pPr>
    </w:p>
    <w:p w14:paraId="24A70CB7" w14:textId="77777777" w:rsidR="00A435F6" w:rsidRDefault="00A435F6">
      <w:pPr>
        <w:rPr>
          <w:b/>
          <w:sz w:val="28"/>
          <w:szCs w:val="28"/>
        </w:rPr>
      </w:pPr>
    </w:p>
    <w:p w14:paraId="379F816D" w14:textId="77777777" w:rsidR="00A435F6" w:rsidRDefault="00A435F6">
      <w:pPr>
        <w:rPr>
          <w:b/>
          <w:sz w:val="28"/>
          <w:szCs w:val="28"/>
        </w:rPr>
      </w:pPr>
    </w:p>
    <w:p w14:paraId="7D350E3B" w14:textId="77777777" w:rsidR="00A435F6" w:rsidRDefault="00A435F6">
      <w:pPr>
        <w:rPr>
          <w:b/>
          <w:sz w:val="28"/>
          <w:szCs w:val="28"/>
        </w:rPr>
      </w:pPr>
    </w:p>
    <w:p w14:paraId="776FF341" w14:textId="77777777" w:rsidR="00A435F6" w:rsidRDefault="00A435F6">
      <w:pPr>
        <w:rPr>
          <w:b/>
          <w:sz w:val="28"/>
          <w:szCs w:val="28"/>
        </w:rPr>
      </w:pPr>
    </w:p>
    <w:p w14:paraId="1CD3EE57" w14:textId="77777777" w:rsidR="00A435F6" w:rsidRDefault="00A435F6">
      <w:pPr>
        <w:rPr>
          <w:b/>
          <w:sz w:val="28"/>
          <w:szCs w:val="28"/>
        </w:rPr>
      </w:pPr>
    </w:p>
    <w:p w14:paraId="096B3E79" w14:textId="77777777" w:rsidR="00A435F6" w:rsidRDefault="00A435F6">
      <w:pPr>
        <w:rPr>
          <w:b/>
          <w:sz w:val="28"/>
          <w:szCs w:val="28"/>
        </w:rPr>
      </w:pPr>
    </w:p>
    <w:p w14:paraId="72486AA4" w14:textId="77777777" w:rsidR="00A435F6" w:rsidRDefault="00A435F6">
      <w:pPr>
        <w:rPr>
          <w:b/>
          <w:sz w:val="28"/>
          <w:szCs w:val="28"/>
        </w:rPr>
      </w:pPr>
    </w:p>
    <w:p w14:paraId="5F3008BE" w14:textId="77777777" w:rsidR="00A435F6" w:rsidRDefault="00A435F6">
      <w:pPr>
        <w:rPr>
          <w:b/>
          <w:sz w:val="28"/>
          <w:szCs w:val="28"/>
        </w:rPr>
      </w:pPr>
    </w:p>
    <w:p w14:paraId="50CC41E8" w14:textId="77777777" w:rsidR="00A435F6" w:rsidRDefault="00A435F6">
      <w:pPr>
        <w:rPr>
          <w:b/>
          <w:sz w:val="28"/>
          <w:szCs w:val="28"/>
        </w:rPr>
      </w:pPr>
    </w:p>
    <w:p w14:paraId="470935CD" w14:textId="77777777" w:rsidR="00A435F6" w:rsidRDefault="00A435F6">
      <w:pPr>
        <w:rPr>
          <w:b/>
          <w:sz w:val="28"/>
          <w:szCs w:val="28"/>
        </w:rPr>
      </w:pPr>
    </w:p>
    <w:p w14:paraId="4761CF1E" w14:textId="77777777" w:rsidR="00A435F6" w:rsidRDefault="00A435F6">
      <w:pPr>
        <w:rPr>
          <w:b/>
          <w:sz w:val="28"/>
          <w:szCs w:val="28"/>
        </w:rPr>
      </w:pPr>
    </w:p>
    <w:p w14:paraId="0E537CFB" w14:textId="77777777" w:rsidR="00A435F6" w:rsidRDefault="00A435F6">
      <w:pPr>
        <w:rPr>
          <w:b/>
          <w:sz w:val="28"/>
          <w:szCs w:val="28"/>
        </w:rPr>
      </w:pPr>
    </w:p>
    <w:p w14:paraId="61516075" w14:textId="6207E658" w:rsidR="00A435F6" w:rsidRDefault="00A435F6">
      <w:pPr>
        <w:rPr>
          <w:b/>
          <w:sz w:val="28"/>
          <w:szCs w:val="28"/>
        </w:rPr>
      </w:pPr>
      <w:r w:rsidRPr="00CF3D6B">
        <w:rPr>
          <w:b/>
        </w:rPr>
        <w:t xml:space="preserve">Table S3: Recruitment, genotyping and </w:t>
      </w:r>
      <w:proofErr w:type="spellStart"/>
      <w:r w:rsidRPr="00CF3D6B">
        <w:rPr>
          <w:b/>
        </w:rPr>
        <w:t>phenotyping</w:t>
      </w:r>
      <w:proofErr w:type="spellEnd"/>
      <w:r w:rsidRPr="00CF3D6B">
        <w:rPr>
          <w:b/>
        </w:rPr>
        <w:t xml:space="preserve"> details for all samples and relevant references</w:t>
      </w:r>
      <w:r>
        <w:rPr>
          <w:b/>
          <w:sz w:val="28"/>
          <w:szCs w:val="28"/>
        </w:rPr>
        <w:t xml:space="preserve"> </w:t>
      </w:r>
      <w:r>
        <w:rPr>
          <w:b/>
          <w:sz w:val="28"/>
          <w:szCs w:val="28"/>
        </w:rPr>
        <w:br w:type="page"/>
      </w:r>
    </w:p>
    <w:p w14:paraId="652EB92F" w14:textId="77777777" w:rsidR="001E2D04" w:rsidRDefault="001E2D04">
      <w:pPr>
        <w:rPr>
          <w:b/>
          <w:sz w:val="28"/>
          <w:szCs w:val="28"/>
        </w:rPr>
      </w:pPr>
    </w:p>
    <w:p w14:paraId="1C19581D" w14:textId="5311B1D9" w:rsidR="001E2D04" w:rsidRDefault="001E2D04">
      <w:pPr>
        <w:rPr>
          <w:b/>
          <w:sz w:val="28"/>
          <w:szCs w:val="28"/>
        </w:rPr>
      </w:pPr>
    </w:p>
    <w:p w14:paraId="13561F70" w14:textId="77777777" w:rsidR="001E2D04" w:rsidRDefault="001E2D04">
      <w:pPr>
        <w:rPr>
          <w:b/>
          <w:sz w:val="28"/>
          <w:szCs w:val="28"/>
        </w:rPr>
      </w:pPr>
    </w:p>
    <w:p w14:paraId="78A5BE4A" w14:textId="77777777" w:rsidR="00AE44C7" w:rsidRDefault="00AE44C7" w:rsidP="00B931A1">
      <w:pPr>
        <w:rPr>
          <w:b/>
          <w:sz w:val="28"/>
          <w:szCs w:val="28"/>
        </w:rPr>
      </w:pPr>
    </w:p>
    <w:p w14:paraId="07841FD6" w14:textId="5B377270" w:rsidR="00A2142C" w:rsidRPr="00A2142C" w:rsidRDefault="00A2142C" w:rsidP="00B931A1">
      <w:pPr>
        <w:rPr>
          <w:b/>
          <w:sz w:val="28"/>
          <w:szCs w:val="28"/>
        </w:rPr>
      </w:pPr>
      <w:proofErr w:type="spellStart"/>
      <w:r w:rsidRPr="00A2142C">
        <w:rPr>
          <w:b/>
          <w:sz w:val="28"/>
          <w:szCs w:val="28"/>
        </w:rPr>
        <w:t>Brainspan</w:t>
      </w:r>
      <w:proofErr w:type="spellEnd"/>
      <w:r w:rsidRPr="00A2142C">
        <w:rPr>
          <w:b/>
          <w:sz w:val="28"/>
          <w:szCs w:val="28"/>
        </w:rPr>
        <w:t xml:space="preserve"> developmental </w:t>
      </w:r>
      <w:proofErr w:type="spellStart"/>
      <w:r w:rsidRPr="00A2142C">
        <w:rPr>
          <w:b/>
          <w:sz w:val="28"/>
          <w:szCs w:val="28"/>
        </w:rPr>
        <w:t>transcriptome</w:t>
      </w:r>
      <w:proofErr w:type="spellEnd"/>
    </w:p>
    <w:p w14:paraId="35F98CF6" w14:textId="77777777" w:rsidR="00A2142C" w:rsidRDefault="00A2142C" w:rsidP="00B931A1">
      <w:pPr>
        <w:rPr>
          <w:b/>
        </w:rPr>
      </w:pPr>
    </w:p>
    <w:p w14:paraId="32755B2C" w14:textId="77777777" w:rsidR="00A2142C" w:rsidRDefault="00A2142C" w:rsidP="00B931A1">
      <w:pPr>
        <w:rPr>
          <w:b/>
        </w:rPr>
      </w:pPr>
    </w:p>
    <w:p w14:paraId="27991648" w14:textId="492EF4BB" w:rsidR="00A2142C" w:rsidRDefault="00AA0CE9" w:rsidP="00A2142C">
      <w:pPr>
        <w:rPr>
          <w:b/>
        </w:rPr>
      </w:pPr>
      <w:r>
        <w:rPr>
          <w:b/>
          <w:noProof/>
        </w:rPr>
        <w:drawing>
          <wp:inline distT="0" distB="0" distL="0" distR="0" wp14:anchorId="17CFC5E2" wp14:editId="01917B00">
            <wp:extent cx="5885023" cy="3183890"/>
            <wp:effectExtent l="0" t="0" r="8255"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85094" cy="3183928"/>
                    </a:xfrm>
                    <a:prstGeom prst="rect">
                      <a:avLst/>
                    </a:prstGeom>
                    <a:noFill/>
                    <a:ln>
                      <a:noFill/>
                    </a:ln>
                  </pic:spPr>
                </pic:pic>
              </a:graphicData>
            </a:graphic>
          </wp:inline>
        </w:drawing>
      </w:r>
    </w:p>
    <w:p w14:paraId="78944606" w14:textId="5B4F43F1" w:rsidR="00A2142C" w:rsidRPr="00892DE6" w:rsidRDefault="00C33738" w:rsidP="00A2142C">
      <w:pPr>
        <w:rPr>
          <w:b/>
        </w:rPr>
      </w:pPr>
      <w:r>
        <w:rPr>
          <w:b/>
        </w:rPr>
        <w:t>T</w:t>
      </w:r>
      <w:r w:rsidR="00A2142C" w:rsidRPr="00892DE6">
        <w:rPr>
          <w:b/>
        </w:rPr>
        <w:t xml:space="preserve">able </w:t>
      </w:r>
      <w:r>
        <w:rPr>
          <w:b/>
        </w:rPr>
        <w:t>S</w:t>
      </w:r>
      <w:r w:rsidR="00617B52">
        <w:rPr>
          <w:b/>
        </w:rPr>
        <w:t>4</w:t>
      </w:r>
      <w:r w:rsidR="00A2142C" w:rsidRPr="00892DE6">
        <w:rPr>
          <w:b/>
        </w:rPr>
        <w:t xml:space="preserve">:  </w:t>
      </w:r>
      <w:r>
        <w:rPr>
          <w:b/>
        </w:rPr>
        <w:t>Statistical test</w:t>
      </w:r>
      <w:r w:rsidR="00A2142C">
        <w:rPr>
          <w:b/>
        </w:rPr>
        <w:t xml:space="preserve"> of the</w:t>
      </w:r>
      <w:r w:rsidR="00A2142C" w:rsidRPr="00892DE6">
        <w:rPr>
          <w:b/>
        </w:rPr>
        <w:t xml:space="preserve"> increase in the expression of the little exon after age 10 across brain regions</w:t>
      </w:r>
    </w:p>
    <w:p w14:paraId="6D756307" w14:textId="4B64F7C2" w:rsidR="00C33738" w:rsidRPr="00DA4FD4" w:rsidRDefault="00A2142C" w:rsidP="00C33738">
      <w:proofErr w:type="gramStart"/>
      <w:r w:rsidRPr="00571551">
        <w:t xml:space="preserve">Wilcox one-sided test of greater expression of the </w:t>
      </w:r>
      <w:r>
        <w:t>“</w:t>
      </w:r>
      <w:r w:rsidRPr="00571551">
        <w:t>little</w:t>
      </w:r>
      <w:r>
        <w:t>”</w:t>
      </w:r>
      <w:r w:rsidRPr="00571551">
        <w:t xml:space="preserve"> exon in individuals older than 11 years old (vs. those under 10 years old)</w:t>
      </w:r>
      <w:r>
        <w:t>, in 16 different brain regions (</w:t>
      </w:r>
      <w:proofErr w:type="spellStart"/>
      <w:r>
        <w:t>Brainspan</w:t>
      </w:r>
      <w:proofErr w:type="spellEnd"/>
      <w:r>
        <w:t xml:space="preserve"> data)</w:t>
      </w:r>
      <w:r w:rsidR="00C33738">
        <w:t>.</w:t>
      </w:r>
      <w:proofErr w:type="gramEnd"/>
      <w:r w:rsidR="00C33738" w:rsidRPr="00C33738">
        <w:t xml:space="preserve"> </w:t>
      </w:r>
      <w:r w:rsidR="00C33738" w:rsidRPr="00DA4FD4">
        <w:t>Some developmental stages and brain structures have small sample sizes, so we excluded any brain structure for which fewer than five individuals had been sampled and we excluded any developmental stage with fewer than three brain structures in the data set.</w:t>
      </w:r>
    </w:p>
    <w:p w14:paraId="6B4F5AC0" w14:textId="1230994A" w:rsidR="00A2142C" w:rsidRDefault="00A2142C" w:rsidP="00A2142C"/>
    <w:p w14:paraId="5E595A47" w14:textId="77777777" w:rsidR="00A2142C" w:rsidRDefault="00A2142C" w:rsidP="00A2142C"/>
    <w:p w14:paraId="792E0927" w14:textId="2FD8C2FE" w:rsidR="008440BC" w:rsidRDefault="008440BC">
      <w:pPr>
        <w:rPr>
          <w:b/>
        </w:rPr>
      </w:pPr>
      <w:r>
        <w:rPr>
          <w:b/>
        </w:rPr>
        <w:br w:type="page"/>
      </w:r>
    </w:p>
    <w:p w14:paraId="29156C00" w14:textId="7D9036CB" w:rsidR="00B931A1" w:rsidRPr="00A2142C" w:rsidRDefault="00B931A1" w:rsidP="00B931A1">
      <w:pPr>
        <w:rPr>
          <w:b/>
          <w:sz w:val="28"/>
          <w:szCs w:val="28"/>
        </w:rPr>
      </w:pPr>
      <w:r w:rsidRPr="00A2142C">
        <w:rPr>
          <w:b/>
          <w:sz w:val="28"/>
          <w:szCs w:val="28"/>
        </w:rPr>
        <w:t>Differential expression in blood</w:t>
      </w:r>
    </w:p>
    <w:p w14:paraId="10039913" w14:textId="77777777" w:rsidR="00B931A1" w:rsidRDefault="00B931A1" w:rsidP="00B931A1">
      <w:pPr>
        <w:rPr>
          <w:b/>
        </w:rPr>
      </w:pPr>
    </w:p>
    <w:p w14:paraId="55CFB39B" w14:textId="17436843" w:rsidR="00B931A1" w:rsidRPr="008440BC" w:rsidRDefault="00B931A1" w:rsidP="00B931A1">
      <w:pPr>
        <w:rPr>
          <w:u w:val="single"/>
        </w:rPr>
      </w:pPr>
      <w:r w:rsidRPr="008440BC">
        <w:rPr>
          <w:u w:val="single"/>
        </w:rPr>
        <w:t xml:space="preserve">RNA Extraction and </w:t>
      </w:r>
      <w:proofErr w:type="spellStart"/>
      <w:r w:rsidRPr="008440BC">
        <w:rPr>
          <w:u w:val="single"/>
        </w:rPr>
        <w:t>cDNA</w:t>
      </w:r>
      <w:proofErr w:type="spellEnd"/>
      <w:r w:rsidRPr="008440BC">
        <w:rPr>
          <w:u w:val="single"/>
        </w:rPr>
        <w:t xml:space="preserve"> Generation</w:t>
      </w:r>
    </w:p>
    <w:p w14:paraId="35DD158B" w14:textId="77777777" w:rsidR="00B931A1" w:rsidRDefault="00B931A1" w:rsidP="00B931A1"/>
    <w:p w14:paraId="5F2B9F15" w14:textId="77777777" w:rsidR="007B0BF0" w:rsidRDefault="00B931A1" w:rsidP="00B931A1">
      <w:r w:rsidRPr="00B931A1">
        <w:t xml:space="preserve">Blood samples for gene expression analysis were collected using Tempus Blood RNA Tubes (Life Technologies Corporation, Carlsbad, CA, USA), and </w:t>
      </w:r>
      <w:r w:rsidR="007B0BF0">
        <w:t>stored at -80°C until analysis.</w:t>
      </w:r>
    </w:p>
    <w:p w14:paraId="63171177" w14:textId="77777777" w:rsidR="007B0BF0" w:rsidRDefault="007B0BF0" w:rsidP="00B931A1"/>
    <w:p w14:paraId="135366DE" w14:textId="2782E1A4" w:rsidR="00B931A1" w:rsidRPr="00B931A1" w:rsidRDefault="00B931A1" w:rsidP="00B931A1">
      <w:r w:rsidRPr="00B931A1">
        <w:t xml:space="preserve">Total RNA was extracted either automated with </w:t>
      </w:r>
      <w:r w:rsidRPr="002A1E79">
        <w:t>the ABI PRISM 6100</w:t>
      </w:r>
      <w:r w:rsidRPr="00B931A1">
        <w:t xml:space="preserve"> Nucleic Acid </w:t>
      </w:r>
      <w:proofErr w:type="spellStart"/>
      <w:r w:rsidRPr="00B931A1">
        <w:t>PrepStation</w:t>
      </w:r>
      <w:proofErr w:type="spellEnd"/>
      <w:r w:rsidRPr="00B931A1">
        <w:t xml:space="preserve"> (Life Technologies Corporation, Carlsbad, CA, USA) and the Tempus 12-port RNA Isolation Kit or manually with the Tempus Spin RNA Isolation Kit (Life Technologies Corporation, Carlsbad, CA, USA) according to the manufacturer’s protocol. RNA quantity was determined using a </w:t>
      </w:r>
      <w:proofErr w:type="spellStart"/>
      <w:r w:rsidRPr="00B931A1">
        <w:t>NanoDrop</w:t>
      </w:r>
      <w:proofErr w:type="spellEnd"/>
      <w:r w:rsidRPr="00B931A1">
        <w:t xml:space="preserve"> 8000 Spectrophotometer (</w:t>
      </w:r>
      <w:proofErr w:type="spellStart"/>
      <w:r w:rsidRPr="00B931A1">
        <w:t>NanoDrop</w:t>
      </w:r>
      <w:proofErr w:type="spellEnd"/>
      <w:r w:rsidRPr="00B931A1">
        <w:t xml:space="preserve"> Technologies, Wilmington, DE, USA).</w:t>
      </w:r>
    </w:p>
    <w:p w14:paraId="215EFDC6" w14:textId="77777777" w:rsidR="007B0BF0" w:rsidRDefault="007B0BF0" w:rsidP="00B931A1"/>
    <w:p w14:paraId="2238D2AB" w14:textId="019E1843" w:rsidR="00B931A1" w:rsidRDefault="00B931A1" w:rsidP="00B931A1">
      <w:proofErr w:type="spellStart"/>
      <w:proofErr w:type="gramStart"/>
      <w:r w:rsidRPr="00B931A1">
        <w:t>cDNA</w:t>
      </w:r>
      <w:proofErr w:type="spellEnd"/>
      <w:proofErr w:type="gramEnd"/>
      <w:r w:rsidRPr="00B931A1">
        <w:t xml:space="preserve"> was generated from 1 μg of total RNA, using the High-Capacity </w:t>
      </w:r>
      <w:proofErr w:type="spellStart"/>
      <w:r w:rsidRPr="00B931A1">
        <w:t>cDNA</w:t>
      </w:r>
      <w:proofErr w:type="spellEnd"/>
      <w:r w:rsidRPr="00B931A1">
        <w:t xml:space="preserve"> Reverse Transcription Kit (Life Technologies Corporation, Carlsbad, CA, USA) according to the manufacturer’s protocol.</w:t>
      </w:r>
    </w:p>
    <w:p w14:paraId="7514335C" w14:textId="77777777" w:rsidR="00B931A1" w:rsidRDefault="00B931A1" w:rsidP="00B931A1"/>
    <w:p w14:paraId="230338E0" w14:textId="5728523A" w:rsidR="00B931A1" w:rsidRPr="008440BC" w:rsidRDefault="00B931A1" w:rsidP="00B931A1">
      <w:pPr>
        <w:rPr>
          <w:u w:val="single"/>
        </w:rPr>
      </w:pPr>
      <w:r w:rsidRPr="008440BC">
        <w:rPr>
          <w:u w:val="single"/>
        </w:rPr>
        <w:t>Quantitative RT-PCR</w:t>
      </w:r>
    </w:p>
    <w:p w14:paraId="78F6B113" w14:textId="77777777" w:rsidR="00B931A1" w:rsidRDefault="00B931A1" w:rsidP="00DD2C05">
      <w:pPr>
        <w:rPr>
          <w:b/>
        </w:rPr>
      </w:pPr>
    </w:p>
    <w:p w14:paraId="227AFEAA" w14:textId="2E6F997D" w:rsidR="00B931A1" w:rsidRDefault="00B931A1" w:rsidP="00B931A1">
      <w:r w:rsidRPr="00B931A1">
        <w:t>RT-</w:t>
      </w:r>
      <w:proofErr w:type="spellStart"/>
      <w:r w:rsidRPr="00B931A1">
        <w:t>qPCR</w:t>
      </w:r>
      <w:proofErr w:type="spellEnd"/>
      <w:r w:rsidRPr="00B931A1">
        <w:t xml:space="preserve"> was performed on the ABI PRISM 7900HT Real-Time PCR System (Life Technologies Corporation, Carlsbad, CA, USA), using a SYBR green assay. Each sample was assayed in triplicate with one ANK3 “little” exon specific primer set (5’-CCAATGCCCCTGAAATGCTC-3’ and 5’-CCGTAAACTCTTGTACCTTGGG-3’), and normalized to the gene expression of a primer pair upstream in the ANK3 transcripts (5’-GCTTGATCGAGCTGCCCCCA-3’ and 5’-GCTGGAGGAGAAGCTGGACGC-3’). Briefly, 10 </w:t>
      </w:r>
      <w:proofErr w:type="spellStart"/>
      <w:r w:rsidRPr="00B931A1">
        <w:t>ng</w:t>
      </w:r>
      <w:proofErr w:type="spellEnd"/>
      <w:r w:rsidRPr="00B931A1">
        <w:t xml:space="preserve"> of </w:t>
      </w:r>
      <w:proofErr w:type="spellStart"/>
      <w:r w:rsidRPr="00B931A1">
        <w:t>cDNA</w:t>
      </w:r>
      <w:proofErr w:type="spellEnd"/>
      <w:r w:rsidRPr="00B931A1">
        <w:t xml:space="preserve"> was used as input in each PCR reaction, which consisted of 1X Power SYBR Green Master Mix (Life Technologies Corporation, Carlsbad, CA, USA), 1 µM of the ANK3 “little” exon specific primers, or 0.3 µM of the upstream primers. After an initial heating step at 95°C for 10 min to activate the polymerase, 40 PCR cycles were performed. Each cycle consisted of a denaturation step at 95°C for 15 s, followed by a combined annealing and extension step at 60°C for 1 min. A melt curve analysis was performed after each PCR, to assess the specificity of the assay. Using </w:t>
      </w:r>
      <w:proofErr w:type="spellStart"/>
      <w:r w:rsidRPr="00B931A1">
        <w:t>qBasePLUS</w:t>
      </w:r>
      <w:proofErr w:type="spellEnd"/>
      <w:r w:rsidRPr="00B931A1">
        <w:t xml:space="preserve"> software (v2.6), the delta-delta-</w:t>
      </w:r>
      <w:proofErr w:type="spellStart"/>
      <w:r w:rsidRPr="00B931A1">
        <w:t>Cq</w:t>
      </w:r>
      <w:proofErr w:type="spellEnd"/>
      <w:r w:rsidRPr="00B931A1">
        <w:t xml:space="preserve"> model was used to determine rel</w:t>
      </w:r>
      <w:r w:rsidR="007B0BF0">
        <w:t>ative target gene expression</w:t>
      </w:r>
      <w:r w:rsidRPr="00B931A1">
        <w:t>.</w:t>
      </w:r>
    </w:p>
    <w:p w14:paraId="0AA2ADEF" w14:textId="77777777" w:rsidR="00AD6F36" w:rsidRDefault="00AD6F36" w:rsidP="00B931A1"/>
    <w:p w14:paraId="1DF76BB0" w14:textId="37EB0BD1" w:rsidR="00AD6F36" w:rsidRPr="00AD6F36" w:rsidRDefault="00AD6F36" w:rsidP="00B931A1">
      <w:pPr>
        <w:rPr>
          <w:u w:val="single"/>
        </w:rPr>
      </w:pPr>
      <w:r w:rsidRPr="00AD6F36">
        <w:rPr>
          <w:u w:val="single"/>
        </w:rPr>
        <w:t>Sample demographics</w:t>
      </w:r>
    </w:p>
    <w:p w14:paraId="6388800B" w14:textId="77777777" w:rsidR="00B931A1" w:rsidRDefault="00B931A1" w:rsidP="00B931A1"/>
    <w:p w14:paraId="4F311256" w14:textId="3C769EBA" w:rsidR="00AD6F36" w:rsidRPr="00B931A1" w:rsidRDefault="00AD6F36" w:rsidP="00B931A1">
      <w:r>
        <w:rPr>
          <w:noProof/>
        </w:rPr>
        <w:drawing>
          <wp:inline distT="0" distB="0" distL="0" distR="0" wp14:anchorId="1DD8179F" wp14:editId="7BFD38BD">
            <wp:extent cx="4140200" cy="850900"/>
            <wp:effectExtent l="0" t="0" r="0" b="1270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40200" cy="850900"/>
                    </a:xfrm>
                    <a:prstGeom prst="rect">
                      <a:avLst/>
                    </a:prstGeom>
                    <a:noFill/>
                    <a:ln>
                      <a:noFill/>
                    </a:ln>
                  </pic:spPr>
                </pic:pic>
              </a:graphicData>
            </a:graphic>
          </wp:inline>
        </w:drawing>
      </w:r>
    </w:p>
    <w:p w14:paraId="41A192FB" w14:textId="0F75B052" w:rsidR="007B0BF0" w:rsidRPr="00AD6F36" w:rsidRDefault="00AD6F36" w:rsidP="00AD6F36">
      <w:pPr>
        <w:jc w:val="both"/>
        <w:rPr>
          <w:b/>
        </w:rPr>
      </w:pPr>
      <w:r w:rsidRPr="00AD6F36">
        <w:rPr>
          <w:b/>
        </w:rPr>
        <w:t>Table S5: Demographic information for the RNA samples</w:t>
      </w:r>
      <w:r w:rsidR="007B0BF0" w:rsidRPr="00AD6F36">
        <w:rPr>
          <w:b/>
        </w:rPr>
        <w:br w:type="page"/>
      </w:r>
    </w:p>
    <w:p w14:paraId="6E7CBAF9" w14:textId="77777777" w:rsidR="00AD6F36" w:rsidRDefault="00AD6F36" w:rsidP="00AD6F36">
      <w:pPr>
        <w:jc w:val="both"/>
      </w:pPr>
    </w:p>
    <w:p w14:paraId="2DB406FC" w14:textId="77777777" w:rsidR="00AD6F36" w:rsidRDefault="00AD6F36" w:rsidP="00AD6F36">
      <w:pPr>
        <w:jc w:val="both"/>
      </w:pPr>
    </w:p>
    <w:p w14:paraId="44EE6D38" w14:textId="6B079C8F" w:rsidR="0081326A" w:rsidRDefault="0081326A"/>
    <w:p w14:paraId="43202777" w14:textId="77777777" w:rsidR="007F0ECA" w:rsidRPr="00A2142C" w:rsidRDefault="007F0ECA">
      <w:pPr>
        <w:rPr>
          <w:b/>
          <w:sz w:val="28"/>
          <w:szCs w:val="28"/>
        </w:rPr>
      </w:pPr>
      <w:r w:rsidRPr="00A2142C">
        <w:rPr>
          <w:b/>
          <w:sz w:val="28"/>
          <w:szCs w:val="28"/>
        </w:rPr>
        <w:t>ANK3 isoforms in human brain</w:t>
      </w:r>
    </w:p>
    <w:p w14:paraId="0E91A6B2" w14:textId="77777777" w:rsidR="007F0ECA" w:rsidRDefault="007F0ECA">
      <w:pPr>
        <w:rPr>
          <w:b/>
        </w:rPr>
      </w:pPr>
    </w:p>
    <w:p w14:paraId="23192649" w14:textId="3533A3A0" w:rsidR="007F0ECA" w:rsidRPr="00A545E6" w:rsidRDefault="00A545E6">
      <w:pPr>
        <w:rPr>
          <w:b/>
          <w:u w:val="single"/>
        </w:rPr>
      </w:pPr>
      <w:r>
        <w:rPr>
          <w:b/>
          <w:u w:val="single"/>
        </w:rPr>
        <w:t>B</w:t>
      </w:r>
      <w:r w:rsidR="007F0ECA" w:rsidRPr="00A545E6">
        <w:rPr>
          <w:b/>
          <w:u w:val="single"/>
        </w:rPr>
        <w:t>rain regions</w:t>
      </w:r>
      <w:r>
        <w:rPr>
          <w:b/>
          <w:u w:val="single"/>
        </w:rPr>
        <w:t xml:space="preserve"> with “little” exon expression</w:t>
      </w:r>
    </w:p>
    <w:p w14:paraId="2286CB69" w14:textId="77777777" w:rsidR="00BC49D3" w:rsidRDefault="00BC49D3" w:rsidP="00BC49D3">
      <w:pPr>
        <w:tabs>
          <w:tab w:val="left" w:pos="2200"/>
        </w:tabs>
      </w:pPr>
    </w:p>
    <w:p w14:paraId="72546C70" w14:textId="422BEB4E" w:rsidR="007F0ECA" w:rsidRDefault="00BC49D3" w:rsidP="00BC49D3">
      <w:pPr>
        <w:tabs>
          <w:tab w:val="left" w:pos="2200"/>
        </w:tabs>
      </w:pPr>
      <w:r>
        <w:t>The seven pools from different brain regions are summarized in the following table.</w:t>
      </w:r>
      <w:r>
        <w:tab/>
      </w:r>
    </w:p>
    <w:p w14:paraId="7A2CC4CC" w14:textId="77777777" w:rsidR="00BC49D3" w:rsidRPr="007F0ECA" w:rsidRDefault="00BC49D3" w:rsidP="00BC49D3">
      <w:pPr>
        <w:tabs>
          <w:tab w:val="left" w:pos="2200"/>
        </w:tabs>
      </w:pPr>
    </w:p>
    <w:p w14:paraId="7C2F351C" w14:textId="77777777" w:rsidR="00BC49D3" w:rsidRDefault="00BC49D3" w:rsidP="00BC49D3">
      <w:r>
        <w:rPr>
          <w:noProof/>
        </w:rPr>
        <w:drawing>
          <wp:inline distT="0" distB="0" distL="0" distR="0" wp14:anchorId="618B178E" wp14:editId="30138ABD">
            <wp:extent cx="5245100" cy="1612900"/>
            <wp:effectExtent l="0" t="0" r="12700" b="1270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45100" cy="1612900"/>
                    </a:xfrm>
                    <a:prstGeom prst="rect">
                      <a:avLst/>
                    </a:prstGeom>
                    <a:noFill/>
                    <a:ln>
                      <a:noFill/>
                    </a:ln>
                  </pic:spPr>
                </pic:pic>
              </a:graphicData>
            </a:graphic>
          </wp:inline>
        </w:drawing>
      </w:r>
    </w:p>
    <w:p w14:paraId="3A156331" w14:textId="65AD8470" w:rsidR="00BC49D3" w:rsidRDefault="00BC49D3" w:rsidP="00BC49D3">
      <w:pPr>
        <w:rPr>
          <w:b/>
        </w:rPr>
      </w:pPr>
      <w:r>
        <w:rPr>
          <w:b/>
        </w:rPr>
        <w:t>T</w:t>
      </w:r>
      <w:r w:rsidRPr="00554328">
        <w:rPr>
          <w:b/>
        </w:rPr>
        <w:t>able</w:t>
      </w:r>
      <w:r w:rsidR="00AD4347">
        <w:rPr>
          <w:b/>
        </w:rPr>
        <w:t xml:space="preserve"> S6</w:t>
      </w:r>
      <w:r w:rsidRPr="00554328">
        <w:rPr>
          <w:b/>
        </w:rPr>
        <w:t>: Normal human brain total RNA sample</w:t>
      </w:r>
      <w:r w:rsidR="00AD61C1">
        <w:rPr>
          <w:b/>
        </w:rPr>
        <w:t>s</w:t>
      </w:r>
      <w:r w:rsidRPr="00554328">
        <w:rPr>
          <w:b/>
        </w:rPr>
        <w:t xml:space="preserve"> from </w:t>
      </w:r>
      <w:proofErr w:type="spellStart"/>
      <w:r w:rsidRPr="00554328">
        <w:rPr>
          <w:b/>
        </w:rPr>
        <w:t>Clontech</w:t>
      </w:r>
      <w:proofErr w:type="spellEnd"/>
      <w:r w:rsidRPr="00554328">
        <w:rPr>
          <w:b/>
        </w:rPr>
        <w:t xml:space="preserve"> (Mountain View, CA, USA). </w:t>
      </w:r>
    </w:p>
    <w:p w14:paraId="56AB141B" w14:textId="77777777" w:rsidR="00BC49D3" w:rsidRDefault="00BC49D3" w:rsidP="007F0ECA"/>
    <w:p w14:paraId="14D0D0BA" w14:textId="4E632192" w:rsidR="00A2142C" w:rsidRDefault="007F0ECA" w:rsidP="007F0ECA">
      <w:r w:rsidRPr="007F0ECA">
        <w:t xml:space="preserve">We designed primers in the “5’ constitutional” exon (5’-FAM-ACTGTCACAGAGAAGCACAA- 3’) and in the “3’ constitutional” exon (5’-TGCAGGCAGGGAATCATCAC-3’). PCR amplification was performed in </w:t>
      </w:r>
      <w:proofErr w:type="gramStart"/>
      <w:r w:rsidRPr="007F0ECA">
        <w:t xml:space="preserve">10 </w:t>
      </w:r>
      <w:proofErr w:type="spellStart"/>
      <w:r w:rsidRPr="007F0ECA">
        <w:t>μl</w:t>
      </w:r>
      <w:proofErr w:type="spellEnd"/>
      <w:proofErr w:type="gramEnd"/>
      <w:r w:rsidRPr="007F0ECA">
        <w:t xml:space="preserve"> volume, using 10 </w:t>
      </w:r>
      <w:proofErr w:type="spellStart"/>
      <w:r w:rsidRPr="007F0ECA">
        <w:t>ng</w:t>
      </w:r>
      <w:proofErr w:type="spellEnd"/>
      <w:r w:rsidRPr="007F0ECA">
        <w:t xml:space="preserve"> of </w:t>
      </w:r>
      <w:proofErr w:type="spellStart"/>
      <w:r w:rsidRPr="007F0ECA">
        <w:t>cDNA</w:t>
      </w:r>
      <w:proofErr w:type="spellEnd"/>
      <w:r w:rsidRPr="007F0ECA">
        <w:t xml:space="preserve"> as input. Each PCR reaction consisted of .25 U of </w:t>
      </w:r>
      <w:proofErr w:type="spellStart"/>
      <w:r w:rsidRPr="007F0ECA">
        <w:t>AmpliTaq</w:t>
      </w:r>
      <w:proofErr w:type="spellEnd"/>
      <w:r w:rsidRPr="007F0ECA">
        <w:t xml:space="preserve"> Gold 360 (Life Technologies Corporation, Carlsbad, CA, USA), 1.5 </w:t>
      </w:r>
      <w:proofErr w:type="spellStart"/>
      <w:r w:rsidRPr="007F0ECA">
        <w:t>mM</w:t>
      </w:r>
      <w:proofErr w:type="spellEnd"/>
      <w:r w:rsidRPr="007F0ECA">
        <w:t xml:space="preserve"> MgCl2, .2 </w:t>
      </w:r>
      <w:proofErr w:type="spellStart"/>
      <w:r w:rsidRPr="007F0ECA">
        <w:t>mM</w:t>
      </w:r>
      <w:proofErr w:type="spellEnd"/>
      <w:r w:rsidRPr="007F0ECA">
        <w:t xml:space="preserve"> each </w:t>
      </w:r>
      <w:proofErr w:type="spellStart"/>
      <w:r w:rsidRPr="007F0ECA">
        <w:t>dNTP</w:t>
      </w:r>
      <w:proofErr w:type="spellEnd"/>
      <w:r w:rsidRPr="007F0ECA">
        <w:t xml:space="preserve">, and 1 </w:t>
      </w:r>
      <w:proofErr w:type="spellStart"/>
      <w:r w:rsidRPr="007F0ECA">
        <w:t>μM</w:t>
      </w:r>
      <w:proofErr w:type="spellEnd"/>
      <w:r w:rsidRPr="007F0ECA">
        <w:t xml:space="preserve"> of each primer. After an initial heating step at 95°C for 10 min to activate the polymerase, 25 PCR cycles were performed. Each cycle consisted of a denaturation step at 95°C for 30 s, an annealing step at 60°C for 30 s, followed by an extension step at 72°C for 30 s. After cycling, there was a final extension step at 72°C for 7 min.</w:t>
      </w:r>
      <w:r w:rsidR="00BC49D3">
        <w:t xml:space="preserve"> </w:t>
      </w:r>
      <w:r w:rsidRPr="007F0ECA">
        <w:t xml:space="preserve">PCR amplifications were performed </w:t>
      </w:r>
      <w:r w:rsidR="00A2142C">
        <w:t xml:space="preserve">on </w:t>
      </w:r>
      <w:r w:rsidR="00BC49D3">
        <w:t xml:space="preserve">all </w:t>
      </w:r>
      <w:r w:rsidR="00A2142C">
        <w:t>seven brain sample</w:t>
      </w:r>
      <w:r w:rsidR="00BC49D3">
        <w:t>s described above.</w:t>
      </w:r>
    </w:p>
    <w:p w14:paraId="2ECB446C" w14:textId="77777777" w:rsidR="00A2142C" w:rsidRPr="007F0ECA" w:rsidRDefault="00A2142C" w:rsidP="007F0ECA"/>
    <w:p w14:paraId="2818D85E" w14:textId="277B9A10" w:rsidR="00A2142C" w:rsidRDefault="00BC49D3" w:rsidP="007F0ECA">
      <w:r>
        <w:t>Following amplification, o</w:t>
      </w:r>
      <w:r w:rsidR="007F0ECA" w:rsidRPr="007F0ECA">
        <w:t xml:space="preserve">ne microliter of the amplified products were mixed with 12 </w:t>
      </w:r>
      <w:proofErr w:type="spellStart"/>
      <w:r w:rsidR="007F0ECA" w:rsidRPr="007F0ECA">
        <w:t>μl</w:t>
      </w:r>
      <w:proofErr w:type="spellEnd"/>
      <w:r w:rsidR="007F0ECA" w:rsidRPr="007F0ECA">
        <w:t xml:space="preserve"> Hi-Di </w:t>
      </w:r>
      <w:proofErr w:type="spellStart"/>
      <w:r w:rsidR="007F0ECA" w:rsidRPr="007F0ECA">
        <w:t>Form</w:t>
      </w:r>
      <w:r w:rsidR="00C46A00">
        <w:t>amide</w:t>
      </w:r>
      <w:proofErr w:type="spellEnd"/>
      <w:r w:rsidR="00C46A00">
        <w:t xml:space="preserve"> (Applied </w:t>
      </w:r>
      <w:proofErr w:type="spellStart"/>
      <w:r w:rsidR="00C46A00">
        <w:t>Biosystems</w:t>
      </w:r>
      <w:proofErr w:type="spellEnd"/>
      <w:r w:rsidR="00C46A00">
        <w:t xml:space="preserve">) and </w:t>
      </w:r>
      <w:r w:rsidR="007F0ECA" w:rsidRPr="007F0ECA">
        <w:t xml:space="preserve">2 </w:t>
      </w:r>
      <w:proofErr w:type="spellStart"/>
      <w:r w:rsidR="007F0ECA" w:rsidRPr="007F0ECA">
        <w:t>μl</w:t>
      </w:r>
      <w:proofErr w:type="spellEnd"/>
      <w:r w:rsidR="007F0ECA" w:rsidRPr="007F0ECA">
        <w:t xml:space="preserve"> </w:t>
      </w:r>
      <w:proofErr w:type="spellStart"/>
      <w:r w:rsidR="007F0ECA" w:rsidRPr="007F0ECA">
        <w:t>Genescan</w:t>
      </w:r>
      <w:proofErr w:type="spellEnd"/>
      <w:r w:rsidR="007F0ECA" w:rsidRPr="007F0ECA">
        <w:t xml:space="preserve"> 500 LIZ dye Size Standard (Applied </w:t>
      </w:r>
      <w:proofErr w:type="spellStart"/>
      <w:r w:rsidR="007F0ECA" w:rsidRPr="007F0ECA">
        <w:t>Biosystems</w:t>
      </w:r>
      <w:proofErr w:type="spellEnd"/>
      <w:r w:rsidR="007F0ECA" w:rsidRPr="007F0ECA">
        <w:t xml:space="preserve">), and subjected to capillary electrophoresis on the Applied </w:t>
      </w:r>
      <w:proofErr w:type="spellStart"/>
      <w:r w:rsidR="007F0ECA" w:rsidRPr="007F0ECA">
        <w:t>Biosystems</w:t>
      </w:r>
      <w:proofErr w:type="spellEnd"/>
      <w:r w:rsidR="007F0ECA" w:rsidRPr="007F0ECA">
        <w:t xml:space="preserve"> 3730xl DNA Analyzer</w:t>
      </w:r>
      <w:r w:rsidR="00DC636D">
        <w:t xml:space="preserve"> (s</w:t>
      </w:r>
      <w:r w:rsidR="00DC636D" w:rsidRPr="00031B56">
        <w:t xml:space="preserve">ettings: 10 </w:t>
      </w:r>
      <w:proofErr w:type="spellStart"/>
      <w:r w:rsidR="00DC636D" w:rsidRPr="00031B56">
        <w:t>ng</w:t>
      </w:r>
      <w:proofErr w:type="spellEnd"/>
      <w:r w:rsidR="00DC636D" w:rsidRPr="00031B56">
        <w:t xml:space="preserve"> </w:t>
      </w:r>
      <w:proofErr w:type="spellStart"/>
      <w:r w:rsidR="00DC636D" w:rsidRPr="00031B56">
        <w:t>cDNA</w:t>
      </w:r>
      <w:proofErr w:type="spellEnd"/>
      <w:r w:rsidR="00DC636D" w:rsidRPr="00031B56">
        <w:t xml:space="preserve"> input, 25 cycles, 10 s</w:t>
      </w:r>
      <w:r w:rsidR="00DC636D">
        <w:t>econds</w:t>
      </w:r>
      <w:r w:rsidR="00DC636D" w:rsidRPr="00031B56">
        <w:t xml:space="preserve"> injection</w:t>
      </w:r>
      <w:r w:rsidR="00DC636D">
        <w:t>)</w:t>
      </w:r>
      <w:r w:rsidR="007F0ECA" w:rsidRPr="007F0ECA">
        <w:t xml:space="preserve">. </w:t>
      </w:r>
      <w:proofErr w:type="gramStart"/>
      <w:r w:rsidR="007F0ECA" w:rsidRPr="007F0ECA">
        <w:t xml:space="preserve">The result files were analyzed in the </w:t>
      </w:r>
      <w:proofErr w:type="spellStart"/>
      <w:r w:rsidR="007F0ECA" w:rsidRPr="007F0ECA">
        <w:t>GeneMapper</w:t>
      </w:r>
      <w:proofErr w:type="spellEnd"/>
      <w:r w:rsidR="007F0ECA" w:rsidRPr="007F0ECA">
        <w:t xml:space="preserve"> 5 software</w:t>
      </w:r>
      <w:proofErr w:type="gramEnd"/>
      <w:r w:rsidR="007F0ECA" w:rsidRPr="007F0ECA">
        <w:t xml:space="preserve"> (Ap</w:t>
      </w:r>
      <w:r w:rsidR="00C61B52">
        <w:t xml:space="preserve">plied </w:t>
      </w:r>
      <w:proofErr w:type="spellStart"/>
      <w:r w:rsidR="00C61B52">
        <w:t>Biosystems</w:t>
      </w:r>
      <w:proofErr w:type="spellEnd"/>
      <w:r w:rsidR="00C61B52">
        <w:t xml:space="preserve">), </w:t>
      </w:r>
      <w:proofErr w:type="gramStart"/>
      <w:r w:rsidR="00C61B52">
        <w:t>see Table S6</w:t>
      </w:r>
      <w:proofErr w:type="gramEnd"/>
      <w:r w:rsidR="007F0ECA" w:rsidRPr="007F0ECA">
        <w:t>.</w:t>
      </w:r>
    </w:p>
    <w:p w14:paraId="3FB36BED" w14:textId="77777777" w:rsidR="00883A25" w:rsidRDefault="00883A25" w:rsidP="007F0ECA"/>
    <w:p w14:paraId="7530FEFC" w14:textId="77777777" w:rsidR="00A2142C" w:rsidRDefault="00A2142C" w:rsidP="007F0ECA"/>
    <w:p w14:paraId="374A73E8" w14:textId="24FB5737" w:rsidR="00A2142C" w:rsidRDefault="00883A25" w:rsidP="00A2142C">
      <w:r>
        <w:rPr>
          <w:noProof/>
        </w:rPr>
        <w:drawing>
          <wp:inline distT="0" distB="0" distL="0" distR="0" wp14:anchorId="1634FB52" wp14:editId="06F35292">
            <wp:extent cx="6116320" cy="114827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16320" cy="1148275"/>
                    </a:xfrm>
                    <a:prstGeom prst="rect">
                      <a:avLst/>
                    </a:prstGeom>
                    <a:noFill/>
                    <a:ln>
                      <a:noFill/>
                    </a:ln>
                  </pic:spPr>
                </pic:pic>
              </a:graphicData>
            </a:graphic>
          </wp:inline>
        </w:drawing>
      </w:r>
    </w:p>
    <w:p w14:paraId="3B131D97" w14:textId="4808DA8D" w:rsidR="00A2142C" w:rsidRPr="00DC636D" w:rsidRDefault="00DC636D" w:rsidP="00A2142C">
      <w:r>
        <w:rPr>
          <w:b/>
        </w:rPr>
        <w:t>T</w:t>
      </w:r>
      <w:r w:rsidR="00A2142C" w:rsidRPr="00670869">
        <w:rPr>
          <w:b/>
        </w:rPr>
        <w:t>abl</w:t>
      </w:r>
      <w:r w:rsidR="00AD4347">
        <w:rPr>
          <w:b/>
        </w:rPr>
        <w:t>e S7</w:t>
      </w:r>
      <w:r w:rsidR="00A2142C" w:rsidRPr="00670869">
        <w:rPr>
          <w:b/>
        </w:rPr>
        <w:t>: Peak height</w:t>
      </w:r>
      <w:r w:rsidR="00A2142C">
        <w:rPr>
          <w:b/>
        </w:rPr>
        <w:t xml:space="preserve"> in units of fluorescence</w:t>
      </w:r>
      <w:r w:rsidR="00A2142C" w:rsidRPr="00670869">
        <w:rPr>
          <w:b/>
        </w:rPr>
        <w:t xml:space="preserve"> from fragment analysis of labeled PCR product </w:t>
      </w:r>
      <w:r w:rsidR="00A2142C" w:rsidRPr="00DC636D">
        <w:rPr>
          <w:b/>
        </w:rPr>
        <w:t>spanning “little” and “medium” exons</w:t>
      </w:r>
      <w:r w:rsidRPr="00DC636D">
        <w:rPr>
          <w:b/>
        </w:rPr>
        <w:t xml:space="preserve"> (Only reporting peaks above background level</w:t>
      </w:r>
      <w:r>
        <w:rPr>
          <w:b/>
        </w:rPr>
        <w:t>)</w:t>
      </w:r>
      <w:r w:rsidR="00A2142C">
        <w:rPr>
          <w:b/>
        </w:rPr>
        <w:t>.</w:t>
      </w:r>
    </w:p>
    <w:p w14:paraId="6762EC77" w14:textId="50405851" w:rsidR="00A2142C" w:rsidRPr="00031B56" w:rsidRDefault="00A2142C" w:rsidP="00A2142C"/>
    <w:p w14:paraId="73B30EC4" w14:textId="77777777" w:rsidR="00A2142C" w:rsidRDefault="00A2142C" w:rsidP="007F0ECA"/>
    <w:p w14:paraId="03A6B124" w14:textId="77777777" w:rsidR="005D4ADC" w:rsidRDefault="005D4ADC" w:rsidP="007F0ECA"/>
    <w:p w14:paraId="2CE66688" w14:textId="77777777" w:rsidR="005D4ADC" w:rsidRDefault="005D4ADC" w:rsidP="007F0ECA"/>
    <w:p w14:paraId="1DF82894" w14:textId="77777777" w:rsidR="005D4ADC" w:rsidRDefault="005D4ADC" w:rsidP="007F0ECA"/>
    <w:p w14:paraId="70715A1B" w14:textId="77777777" w:rsidR="007F0ECA" w:rsidRDefault="007F0ECA" w:rsidP="007F0ECA"/>
    <w:p w14:paraId="06BF0D1C" w14:textId="4253B2DF" w:rsidR="0074597A" w:rsidRPr="00A545E6" w:rsidRDefault="007F0ECA" w:rsidP="007F0ECA">
      <w:pPr>
        <w:rPr>
          <w:b/>
          <w:u w:val="single"/>
        </w:rPr>
      </w:pPr>
      <w:r w:rsidRPr="00A545E6">
        <w:rPr>
          <w:b/>
          <w:u w:val="single"/>
        </w:rPr>
        <w:t>Active transcription start sites</w:t>
      </w:r>
    </w:p>
    <w:p w14:paraId="2001E15E" w14:textId="77777777" w:rsidR="007F0ECA" w:rsidRDefault="007F0ECA" w:rsidP="007F0ECA">
      <w:pPr>
        <w:rPr>
          <w:u w:val="single"/>
        </w:rPr>
      </w:pPr>
    </w:p>
    <w:p w14:paraId="032F8A26" w14:textId="174CA362" w:rsidR="007F0ECA" w:rsidRDefault="007F0ECA" w:rsidP="007F0ECA">
      <w:r w:rsidRPr="007F0ECA">
        <w:t xml:space="preserve">Full-length </w:t>
      </w:r>
      <w:proofErr w:type="spellStart"/>
      <w:r w:rsidRPr="007F0ECA">
        <w:t>cDNA</w:t>
      </w:r>
      <w:proofErr w:type="spellEnd"/>
      <w:r w:rsidRPr="007F0ECA">
        <w:t xml:space="preserve"> was generated from 1 µg of total RNA, using the </w:t>
      </w:r>
      <w:proofErr w:type="spellStart"/>
      <w:r w:rsidRPr="007F0ECA">
        <w:t>SMARTer</w:t>
      </w:r>
      <w:proofErr w:type="spellEnd"/>
      <w:r w:rsidRPr="007F0ECA">
        <w:t xml:space="preserve">® PCR </w:t>
      </w:r>
      <w:proofErr w:type="spellStart"/>
      <w:r w:rsidRPr="007F0ECA">
        <w:t>cDNA</w:t>
      </w:r>
      <w:proofErr w:type="spellEnd"/>
      <w:r w:rsidRPr="007F0ECA">
        <w:t xml:space="preserve"> Synthesis Kit (Takara Bio USA, Inc., Mountain View, CA, USA). Each reaction was setup on ice. For each sample, 1 µl total RNA, 1 µl 3’ SMART CDS Primer II A (12 µM), and deionized water to a final volume of 4.5 µl was combined in separate 0.2 ml reaction tubes. The tubes were incubated at 72°C in a hot-lid thermal cycler for 3 min, followed by 42°C for 2 min. Keeping the samples in the thermal cycler, 5.5 µl first-strand master mix was added. This consisted of 2 µl First-Strand Buffer, 0,25 µl DTT (100 </w:t>
      </w:r>
      <w:proofErr w:type="spellStart"/>
      <w:r w:rsidRPr="007F0ECA">
        <w:t>mM</w:t>
      </w:r>
      <w:proofErr w:type="spellEnd"/>
      <w:r w:rsidRPr="007F0ECA">
        <w:t xml:space="preserve">), 1 µl </w:t>
      </w:r>
      <w:proofErr w:type="spellStart"/>
      <w:r w:rsidRPr="007F0ECA">
        <w:t>dNTP</w:t>
      </w:r>
      <w:proofErr w:type="spellEnd"/>
      <w:r w:rsidRPr="007F0ECA">
        <w:t xml:space="preserve"> Mix (10 </w:t>
      </w:r>
      <w:proofErr w:type="spellStart"/>
      <w:r w:rsidRPr="007F0ECA">
        <w:t>mM</w:t>
      </w:r>
      <w:proofErr w:type="spellEnd"/>
      <w:r w:rsidRPr="007F0ECA">
        <w:t xml:space="preserve">), 1 µl </w:t>
      </w:r>
      <w:proofErr w:type="spellStart"/>
      <w:r w:rsidRPr="007F0ECA">
        <w:t>SMARTer</w:t>
      </w:r>
      <w:proofErr w:type="spellEnd"/>
      <w:r w:rsidRPr="007F0ECA">
        <w:t xml:space="preserve"> II A Oligonucleotide (12 </w:t>
      </w:r>
      <w:proofErr w:type="spellStart"/>
      <w:r w:rsidRPr="007F0ECA">
        <w:t>μM</w:t>
      </w:r>
      <w:proofErr w:type="spellEnd"/>
      <w:r w:rsidRPr="007F0ECA">
        <w:t xml:space="preserve">), 0.25 µl </w:t>
      </w:r>
      <w:proofErr w:type="spellStart"/>
      <w:r w:rsidRPr="007F0ECA">
        <w:t>RNase</w:t>
      </w:r>
      <w:proofErr w:type="spellEnd"/>
      <w:r w:rsidRPr="007F0ECA">
        <w:t xml:space="preserve"> inhibitor, and 1 µl </w:t>
      </w:r>
      <w:proofErr w:type="spellStart"/>
      <w:r w:rsidRPr="007F0ECA">
        <w:t>SMARTScribe</w:t>
      </w:r>
      <w:proofErr w:type="spellEnd"/>
      <w:r w:rsidRPr="007F0ECA">
        <w:t xml:space="preserve"> Reverse Transcriptase (100 U). The samples were mixed by pipetting, spun down, and incubated at 42°C for 90 min, followed by reaction termination at 70°C for 10 min, and allowed to cool to 4°C in the thermal cycler. Finally, 40 µl TE buffer (10 </w:t>
      </w:r>
      <w:proofErr w:type="spellStart"/>
      <w:r w:rsidRPr="007F0ECA">
        <w:t>mM</w:t>
      </w:r>
      <w:proofErr w:type="spellEnd"/>
      <w:r w:rsidRPr="007F0ECA">
        <w:t xml:space="preserve"> </w:t>
      </w:r>
      <w:proofErr w:type="spellStart"/>
      <w:r w:rsidRPr="007F0ECA">
        <w:t>Tris</w:t>
      </w:r>
      <w:proofErr w:type="spellEnd"/>
      <w:r w:rsidRPr="007F0ECA">
        <w:t xml:space="preserve"> [pH 8.0], 0.1 </w:t>
      </w:r>
      <w:proofErr w:type="spellStart"/>
      <w:r w:rsidRPr="007F0ECA">
        <w:t>mM</w:t>
      </w:r>
      <w:proofErr w:type="spellEnd"/>
      <w:r w:rsidRPr="007F0ECA">
        <w:t xml:space="preserve"> EDTA) was added, for a total of 50 µl first-strand products.</w:t>
      </w:r>
    </w:p>
    <w:p w14:paraId="4CB415DD" w14:textId="77777777" w:rsidR="005F4D27" w:rsidRDefault="005F4D27" w:rsidP="007F0ECA"/>
    <w:p w14:paraId="433FFE45" w14:textId="4EBF9E55" w:rsidR="0025000B" w:rsidRDefault="005F4D27" w:rsidP="005F4D27">
      <w:r w:rsidRPr="005F4D27">
        <w:t xml:space="preserve">Target-specific products were generated directly from first-strand </w:t>
      </w:r>
      <w:proofErr w:type="spellStart"/>
      <w:r w:rsidRPr="005F4D27">
        <w:t>cDNA</w:t>
      </w:r>
      <w:proofErr w:type="spellEnd"/>
      <w:r w:rsidRPr="005F4D27">
        <w:t xml:space="preserve"> products, using the QIAGEN </w:t>
      </w:r>
      <w:proofErr w:type="spellStart"/>
      <w:r w:rsidRPr="005F4D27">
        <w:t>LongRange</w:t>
      </w:r>
      <w:proofErr w:type="spellEnd"/>
      <w:r w:rsidRPr="005F4D27">
        <w:t xml:space="preserve"> PCR Kit (QIAGEN, Hilden, Germany). </w:t>
      </w:r>
      <w:proofErr w:type="gramStart"/>
      <w:r w:rsidRPr="005F4D27">
        <w:t>Each amplification</w:t>
      </w:r>
      <w:proofErr w:type="gramEnd"/>
      <w:r w:rsidRPr="005F4D27">
        <w:t xml:space="preserve"> was setup on ice, and carried out in separate wells in a 96-well plate. For each sample, 5 µl first-strand products was combined with a master mix consisting of 5 µl </w:t>
      </w:r>
      <w:proofErr w:type="spellStart"/>
      <w:r w:rsidRPr="005F4D27">
        <w:t>LongRange</w:t>
      </w:r>
      <w:proofErr w:type="spellEnd"/>
      <w:r w:rsidRPr="005F4D27">
        <w:t xml:space="preserve"> PCR Buffer, 10X, 2.5 µl </w:t>
      </w:r>
      <w:proofErr w:type="spellStart"/>
      <w:r w:rsidRPr="005F4D27">
        <w:t>dNTP</w:t>
      </w:r>
      <w:proofErr w:type="spellEnd"/>
      <w:r w:rsidRPr="005F4D27">
        <w:t xml:space="preserve"> mix (10 </w:t>
      </w:r>
      <w:proofErr w:type="spellStart"/>
      <w:r w:rsidRPr="005F4D27">
        <w:t>mM</w:t>
      </w:r>
      <w:proofErr w:type="spellEnd"/>
      <w:r w:rsidRPr="005F4D27">
        <w:t xml:space="preserve"> each), 0,4 µM of each primer (see table?), 0,4 µl </w:t>
      </w:r>
      <w:proofErr w:type="spellStart"/>
      <w:r w:rsidRPr="005F4D27">
        <w:t>LongRange</w:t>
      </w:r>
      <w:proofErr w:type="spellEnd"/>
      <w:r w:rsidRPr="005F4D27">
        <w:t xml:space="preserve"> PCR Enzyme Mix, and </w:t>
      </w:r>
      <w:proofErr w:type="spellStart"/>
      <w:r w:rsidRPr="005F4D27">
        <w:t>RNase</w:t>
      </w:r>
      <w:proofErr w:type="spellEnd"/>
      <w:r w:rsidRPr="005F4D27">
        <w:t>-free water to a total volume of 50 µl. A hot-lid thermal cycler was pre-heated to 93°C, the plate loaded and then subjected to an initial denaturation and activation hold at 93°C for 3 min. Then, 10 cycles of denaturation at 93°C for 15 s, annealing at 60°C for 30 s, and elongation at 68°C for 13 min was followed by a further 28 cycles of denaturation at 93°C for 15 s, annealing at 60°C for 30 s, and elongation at 68°C for 13 min with a 20 s time increment per cycle.</w:t>
      </w:r>
      <w:r w:rsidR="007313E1">
        <w:t xml:space="preserve"> </w:t>
      </w:r>
      <w:r w:rsidRPr="005F4D27">
        <w:t>Total cycling time was about 9 h</w:t>
      </w:r>
      <w:r w:rsidR="002A1E79">
        <w:t>ours</w:t>
      </w:r>
      <w:r w:rsidRPr="005F4D27">
        <w:t>.</w:t>
      </w:r>
      <w:r w:rsidR="0025000B">
        <w:t xml:space="preserve"> </w:t>
      </w:r>
      <w:r w:rsidR="0025000B" w:rsidRPr="00DA4FD4">
        <w:t xml:space="preserve">Products were analyzed with the Agilent DNA 12000 Kit on the 2100 </w:t>
      </w:r>
      <w:proofErr w:type="spellStart"/>
      <w:r w:rsidR="0025000B" w:rsidRPr="00DA4FD4">
        <w:t>Bioanalyzer</w:t>
      </w:r>
      <w:proofErr w:type="spellEnd"/>
      <w:r w:rsidR="0025000B" w:rsidRPr="00DA4FD4">
        <w:t xml:space="preserve"> system (Agilent Technologies, Santa Clara, CA, USA)</w:t>
      </w:r>
      <w:r w:rsidR="0025000B">
        <w:t xml:space="preserve"> and detected peaks are reported in the table below</w:t>
      </w:r>
      <w:r w:rsidR="0025000B" w:rsidRPr="00DA4FD4">
        <w:t>.</w:t>
      </w:r>
    </w:p>
    <w:p w14:paraId="432B5F5F" w14:textId="77777777" w:rsidR="002A1E79" w:rsidRDefault="002A1E79" w:rsidP="005F4D27"/>
    <w:p w14:paraId="127565C6" w14:textId="77777777" w:rsidR="00A2142C" w:rsidRDefault="00A2142C" w:rsidP="005F4D27"/>
    <w:p w14:paraId="4B468133" w14:textId="03F12FFC" w:rsidR="00A2142C" w:rsidRDefault="00CC0E04" w:rsidP="00A2142C">
      <w:r>
        <w:rPr>
          <w:noProof/>
        </w:rPr>
        <w:drawing>
          <wp:inline distT="0" distB="0" distL="0" distR="0" wp14:anchorId="50FB4BD4" wp14:editId="0A6FD65B">
            <wp:extent cx="6116320" cy="1056543"/>
            <wp:effectExtent l="0" t="0" r="5080" b="1079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6320" cy="1056543"/>
                    </a:xfrm>
                    <a:prstGeom prst="rect">
                      <a:avLst/>
                    </a:prstGeom>
                    <a:noFill/>
                    <a:ln>
                      <a:noFill/>
                    </a:ln>
                  </pic:spPr>
                </pic:pic>
              </a:graphicData>
            </a:graphic>
          </wp:inline>
        </w:drawing>
      </w:r>
    </w:p>
    <w:p w14:paraId="64C480B4" w14:textId="3D07CD95" w:rsidR="00A2142C" w:rsidRPr="00E02DB3" w:rsidRDefault="0025000B" w:rsidP="00A2142C">
      <w:pPr>
        <w:rPr>
          <w:b/>
        </w:rPr>
      </w:pPr>
      <w:r>
        <w:rPr>
          <w:b/>
        </w:rPr>
        <w:t>T</w:t>
      </w:r>
      <w:r w:rsidR="00AD4347">
        <w:rPr>
          <w:b/>
        </w:rPr>
        <w:t>able S8</w:t>
      </w:r>
      <w:r w:rsidR="00A2142C" w:rsidRPr="00E02DB3">
        <w:rPr>
          <w:b/>
        </w:rPr>
        <w:t>: Product sizes for 4 different full-length amplifications of ANK3.</w:t>
      </w:r>
    </w:p>
    <w:p w14:paraId="618A6B0E" w14:textId="34D14A7F" w:rsidR="00A2142C" w:rsidRPr="00E02DB3" w:rsidRDefault="00A2142C" w:rsidP="00A2142C">
      <w:r w:rsidRPr="00E02DB3">
        <w:t xml:space="preserve">Forward primers are placed in the first exon of each of the known ANK3 transcripts (as defined in </w:t>
      </w:r>
      <w:proofErr w:type="spellStart"/>
      <w:r w:rsidRPr="00E02DB3">
        <w:t>RefSeq</w:t>
      </w:r>
      <w:proofErr w:type="spellEnd"/>
      <w:r w:rsidRPr="00E02DB3">
        <w:t>).</w:t>
      </w:r>
    </w:p>
    <w:p w14:paraId="3CCE23F7" w14:textId="77777777" w:rsidR="00A2142C" w:rsidRPr="005F4D27" w:rsidRDefault="00A2142C" w:rsidP="005F4D27"/>
    <w:p w14:paraId="33B78F4F" w14:textId="2214F583" w:rsidR="005F4D27" w:rsidRPr="00A545E6" w:rsidRDefault="00846A4F" w:rsidP="007F0ECA">
      <w:pPr>
        <w:rPr>
          <w:b/>
          <w:u w:val="single"/>
        </w:rPr>
      </w:pPr>
      <w:r w:rsidRPr="00A545E6">
        <w:rPr>
          <w:b/>
          <w:u w:val="single"/>
        </w:rPr>
        <w:t>Pacific Biosciences sequencing</w:t>
      </w:r>
    </w:p>
    <w:p w14:paraId="65731206" w14:textId="77777777" w:rsidR="005F4D27" w:rsidRDefault="005F4D27" w:rsidP="007F0ECA"/>
    <w:p w14:paraId="27F5B691" w14:textId="66B96258" w:rsidR="000A7544" w:rsidRDefault="000A7544" w:rsidP="000A7544">
      <w:r w:rsidRPr="00DA4FD4">
        <w:t xml:space="preserve">Full-length </w:t>
      </w:r>
      <w:proofErr w:type="spellStart"/>
      <w:r w:rsidRPr="00DA4FD4">
        <w:t>cDNA</w:t>
      </w:r>
      <w:proofErr w:type="spellEnd"/>
      <w:r w:rsidRPr="00DA4FD4">
        <w:t xml:space="preserve"> generation</w:t>
      </w:r>
      <w:r>
        <w:t xml:space="preserve"> was performed on corpus callosum and cerebral cortex samples as described in the previous section.  Target-specific PCR was performed using the forward primers in the first exon of </w:t>
      </w:r>
      <w:r w:rsidRPr="00DA4FD4">
        <w:t>NM_001204404</w:t>
      </w:r>
      <w:r>
        <w:t xml:space="preserve"> (5’-</w:t>
      </w:r>
      <w:r w:rsidRPr="00DA4FD4">
        <w:t>GCACCCGTAAATGGACTTTGG</w:t>
      </w:r>
      <w:r>
        <w:t xml:space="preserve">-3’) and </w:t>
      </w:r>
      <w:r w:rsidR="002D3CE8">
        <w:t xml:space="preserve">of </w:t>
      </w:r>
      <w:r w:rsidRPr="00DA4FD4">
        <w:t>NM_020987</w:t>
      </w:r>
      <w:r w:rsidR="002D3CE8">
        <w:t xml:space="preserve"> </w:t>
      </w:r>
      <w:r>
        <w:t>(</w:t>
      </w:r>
      <w:r w:rsidR="002D3CE8">
        <w:t>5’-</w:t>
      </w:r>
      <w:r w:rsidR="002D3CE8" w:rsidRPr="00DA4FD4">
        <w:t>GCCTGATTAGAGGTGCCTGA</w:t>
      </w:r>
      <w:r w:rsidR="002D3CE8">
        <w:t>-3’</w:t>
      </w:r>
      <w:r>
        <w:t>),</w:t>
      </w:r>
      <w:r w:rsidR="002D3CE8">
        <w:t xml:space="preserve"> </w:t>
      </w:r>
      <w:r>
        <w:t>and a reverse primer three exons downstream of the region of interest (</w:t>
      </w:r>
      <w:r w:rsidR="002D3CE8">
        <w:t>5’-</w:t>
      </w:r>
      <w:r w:rsidR="002D3CE8" w:rsidRPr="00DA4FD4">
        <w:t>CTAAGGTGTCTGCAGCCCAG</w:t>
      </w:r>
      <w:r w:rsidR="002D3CE8">
        <w:t>-3’</w:t>
      </w:r>
      <w:r>
        <w:t>).</w:t>
      </w:r>
    </w:p>
    <w:p w14:paraId="0B760ABE" w14:textId="77777777" w:rsidR="002D3CE8" w:rsidRDefault="002D3CE8" w:rsidP="000A7544"/>
    <w:p w14:paraId="2E70CFE9" w14:textId="5EE82883" w:rsidR="002D3CE8" w:rsidRPr="00DA4FD4" w:rsidRDefault="002D3CE8" w:rsidP="002D3CE8">
      <w:r w:rsidRPr="00DA4FD4">
        <w:t xml:space="preserve">Target-specific products were generated directly from first-strand </w:t>
      </w:r>
      <w:proofErr w:type="spellStart"/>
      <w:r w:rsidRPr="00DA4FD4">
        <w:t>cDNA</w:t>
      </w:r>
      <w:proofErr w:type="spellEnd"/>
      <w:r w:rsidRPr="00DA4FD4">
        <w:t xml:space="preserve"> products, using the QIAGEN </w:t>
      </w:r>
      <w:proofErr w:type="spellStart"/>
      <w:r w:rsidRPr="00DA4FD4">
        <w:t>LongRange</w:t>
      </w:r>
      <w:proofErr w:type="spellEnd"/>
      <w:r w:rsidRPr="00DA4FD4">
        <w:t xml:space="preserve"> PCR Kit (QIAGEN, Hilden, Germany). </w:t>
      </w:r>
      <w:proofErr w:type="gramStart"/>
      <w:r w:rsidRPr="00DA4FD4">
        <w:t>Each amplification</w:t>
      </w:r>
      <w:proofErr w:type="gramEnd"/>
      <w:r w:rsidRPr="00DA4FD4">
        <w:t xml:space="preserve"> was setup on ice, and carried out in separate wells in a 96-well plate. For each sample, 5 µl first-strand products was combined with a master mix consisting of 5 µl </w:t>
      </w:r>
      <w:proofErr w:type="spellStart"/>
      <w:r w:rsidRPr="00DA4FD4">
        <w:t>LongRange</w:t>
      </w:r>
      <w:proofErr w:type="spellEnd"/>
      <w:r w:rsidRPr="00DA4FD4">
        <w:t xml:space="preserve"> PCR Buffer, 10X, 2.5 µl </w:t>
      </w:r>
      <w:proofErr w:type="spellStart"/>
      <w:r w:rsidRPr="00DA4FD4">
        <w:t>dNTP</w:t>
      </w:r>
      <w:proofErr w:type="spellEnd"/>
      <w:r w:rsidRPr="00DA4FD4">
        <w:t xml:space="preserve"> mix (10 </w:t>
      </w:r>
      <w:proofErr w:type="spellStart"/>
      <w:r w:rsidRPr="00DA4FD4">
        <w:t>mM</w:t>
      </w:r>
      <w:proofErr w:type="spellEnd"/>
      <w:r w:rsidRPr="00DA4FD4">
        <w:t xml:space="preserve"> each), 0,4 µM </w:t>
      </w:r>
      <w:r w:rsidR="001468D9">
        <w:t>of each primer</w:t>
      </w:r>
      <w:r w:rsidRPr="00DA4FD4">
        <w:t xml:space="preserve">, 0,4 µl </w:t>
      </w:r>
      <w:proofErr w:type="spellStart"/>
      <w:r w:rsidRPr="00DA4FD4">
        <w:t>LongRange</w:t>
      </w:r>
      <w:proofErr w:type="spellEnd"/>
      <w:r w:rsidRPr="00DA4FD4">
        <w:t xml:space="preserve"> PCR Enzyme Mix, and </w:t>
      </w:r>
      <w:proofErr w:type="spellStart"/>
      <w:r w:rsidRPr="00DA4FD4">
        <w:t>RNase</w:t>
      </w:r>
      <w:proofErr w:type="spellEnd"/>
      <w:r w:rsidRPr="00DA4FD4">
        <w:t>-free water to a total volume of 50 µl. A hot-lid thermal cycler was pre-heated to 93°C, the plate loaded and then subjected to an initial denaturation and activation hold at 93°C for 3 min. Then, 35 cycles of denaturation at 93°C for 15 s, annealing at 60°C for 30 s, and elongation at 68°C was performed.</w:t>
      </w:r>
    </w:p>
    <w:p w14:paraId="5D2B8277" w14:textId="77777777" w:rsidR="004A652C" w:rsidRDefault="004A652C" w:rsidP="002D3CE8"/>
    <w:p w14:paraId="14D16044" w14:textId="2ECD3F02" w:rsidR="002D3CE8" w:rsidRDefault="002D3CE8" w:rsidP="002D3CE8">
      <w:r w:rsidRPr="00DA4FD4">
        <w:t>Sample prep</w:t>
      </w:r>
      <w:r w:rsidR="004A652C">
        <w:t>a</w:t>
      </w:r>
      <w:r>
        <w:t>ration</w:t>
      </w:r>
      <w:r w:rsidRPr="00DA4FD4">
        <w:t xml:space="preserve"> for </w:t>
      </w:r>
      <w:proofErr w:type="spellStart"/>
      <w:r w:rsidRPr="00DA4FD4">
        <w:t>PacBio</w:t>
      </w:r>
      <w:proofErr w:type="spellEnd"/>
      <w:r w:rsidRPr="00DA4FD4">
        <w:t xml:space="preserve"> sequencing was performed with the </w:t>
      </w:r>
      <w:proofErr w:type="spellStart"/>
      <w:r w:rsidRPr="00DA4FD4">
        <w:t>SMRTbell</w:t>
      </w:r>
      <w:proofErr w:type="spellEnd"/>
      <w:r w:rsidRPr="00DA4FD4">
        <w:t xml:space="preserve"> Template Prep Kit 1.0, following recommendations in the 2 </w:t>
      </w:r>
      <w:proofErr w:type="gramStart"/>
      <w:r w:rsidRPr="00DA4FD4">
        <w:t>kb</w:t>
      </w:r>
      <w:proofErr w:type="gramEnd"/>
      <w:r w:rsidRPr="00DA4FD4">
        <w:t xml:space="preserve"> Template Preparation and Sequencing protocol. For each </w:t>
      </w:r>
      <w:r w:rsidR="004F449A">
        <w:t>brain region,</w:t>
      </w:r>
      <w:r w:rsidRPr="00DA4FD4">
        <w:t xml:space="preserve"> 1500 </w:t>
      </w:r>
      <w:proofErr w:type="spellStart"/>
      <w:r w:rsidRPr="00DA4FD4">
        <w:t>ng</w:t>
      </w:r>
      <w:proofErr w:type="spellEnd"/>
      <w:r w:rsidRPr="00DA4FD4">
        <w:t xml:space="preserve"> of PCR products were pooled</w:t>
      </w:r>
      <w:r w:rsidR="004F449A">
        <w:t xml:space="preserve"> on equal volumes</w:t>
      </w:r>
      <w:r w:rsidRPr="00DA4FD4">
        <w:t xml:space="preserve">, then purified and concentrated with </w:t>
      </w:r>
      <w:proofErr w:type="spellStart"/>
      <w:r w:rsidRPr="00DA4FD4">
        <w:t>AMPure</w:t>
      </w:r>
      <w:proofErr w:type="spellEnd"/>
      <w:r w:rsidRPr="00DA4FD4">
        <w:t xml:space="preserve"> ® PB magnetic beads. Following end-repair on 750 </w:t>
      </w:r>
      <w:proofErr w:type="spellStart"/>
      <w:proofErr w:type="gramStart"/>
      <w:r w:rsidRPr="00DA4FD4">
        <w:t>ng</w:t>
      </w:r>
      <w:proofErr w:type="spellEnd"/>
      <w:r w:rsidRPr="00DA4FD4">
        <w:t xml:space="preserve"> purified</w:t>
      </w:r>
      <w:proofErr w:type="gramEnd"/>
      <w:r w:rsidRPr="00DA4FD4">
        <w:t xml:space="preserve"> pools, blunt adapter was ligated with 15 minutes incubation. Final libraries of 120-150 </w:t>
      </w:r>
      <w:proofErr w:type="spellStart"/>
      <w:r w:rsidRPr="00DA4FD4">
        <w:t>ng</w:t>
      </w:r>
      <w:proofErr w:type="spellEnd"/>
      <w:r w:rsidRPr="00DA4FD4">
        <w:t xml:space="preserve"> were recovered after the final two 0.6x </w:t>
      </w:r>
      <w:proofErr w:type="spellStart"/>
      <w:r w:rsidRPr="00DA4FD4">
        <w:t>AMPure</w:t>
      </w:r>
      <w:proofErr w:type="spellEnd"/>
      <w:r w:rsidRPr="00DA4FD4">
        <w:t xml:space="preserve"> ® PB magnetic bead purifications. Size distribution of the libraries with main peaks 3.7-4.1 </w:t>
      </w:r>
      <w:proofErr w:type="gramStart"/>
      <w:r w:rsidRPr="00DA4FD4">
        <w:t>kb</w:t>
      </w:r>
      <w:proofErr w:type="gramEnd"/>
      <w:r w:rsidRPr="00DA4FD4">
        <w:t xml:space="preserve"> were confirmed with the Agilent 2100 </w:t>
      </w:r>
      <w:proofErr w:type="spellStart"/>
      <w:r w:rsidRPr="00DA4FD4">
        <w:t>Bioanalyzer</w:t>
      </w:r>
      <w:proofErr w:type="spellEnd"/>
      <w:r w:rsidRPr="00DA4FD4">
        <w:t xml:space="preserve"> System using the DNA High Sensitivity kit</w:t>
      </w:r>
      <w:r w:rsidR="0088167F">
        <w:t xml:space="preserve"> (these peaks appear larger than they really are due to the ligated non-double stranded </w:t>
      </w:r>
      <w:proofErr w:type="spellStart"/>
      <w:r w:rsidR="0088167F">
        <w:t>SMRTbells</w:t>
      </w:r>
      <w:proofErr w:type="spellEnd"/>
      <w:r w:rsidR="0088167F">
        <w:t>)</w:t>
      </w:r>
      <w:r w:rsidRPr="00DA4FD4">
        <w:t>.</w:t>
      </w:r>
      <w:r w:rsidR="004F449A">
        <w:t xml:space="preserve"> Finally, each library was sequenced on one flow cell of </w:t>
      </w:r>
      <w:r w:rsidR="004F449A" w:rsidRPr="00DA4FD4">
        <w:t xml:space="preserve">the Pacific </w:t>
      </w:r>
      <w:proofErr w:type="spellStart"/>
      <w:r w:rsidR="004F449A" w:rsidRPr="00DA4FD4">
        <w:t>BioSciences</w:t>
      </w:r>
      <w:proofErr w:type="spellEnd"/>
      <w:r w:rsidR="004F449A" w:rsidRPr="00DA4FD4">
        <w:t xml:space="preserve"> RS II (Menlo Park, CA, USA)</w:t>
      </w:r>
      <w:r w:rsidR="004F449A">
        <w:t xml:space="preserve"> yielding approximately 80k productive wells for each brain region (table S9).</w:t>
      </w:r>
    </w:p>
    <w:p w14:paraId="704517C1" w14:textId="77777777" w:rsidR="00203D72" w:rsidRDefault="00203D72" w:rsidP="002D3CE8"/>
    <w:p w14:paraId="02902BDF" w14:textId="504D26CE" w:rsidR="00203D72" w:rsidRPr="007F0ECA" w:rsidRDefault="00203D72" w:rsidP="00203D72">
      <w:r>
        <w:t xml:space="preserve">Reads satisfying length, quality, and </w:t>
      </w:r>
      <w:proofErr w:type="spellStart"/>
      <w:r>
        <w:t>exonic</w:t>
      </w:r>
      <w:proofErr w:type="spellEnd"/>
      <w:r>
        <w:t xml:space="preserve"> structure filters (as described in the materials and methods) were mapped to the reference human genome (hg19) with the </w:t>
      </w:r>
      <w:proofErr w:type="spellStart"/>
      <w:r>
        <w:t>bbmap</w:t>
      </w:r>
      <w:proofErr w:type="spellEnd"/>
      <w:r>
        <w:t xml:space="preserve"> software (part of the </w:t>
      </w:r>
      <w:proofErr w:type="spellStart"/>
      <w:r>
        <w:t>BBTools</w:t>
      </w:r>
      <w:proofErr w:type="spellEnd"/>
      <w:r>
        <w:t xml:space="preserve"> software suite: </w:t>
      </w:r>
      <w:r w:rsidRPr="00203D72">
        <w:t>http://jgi.doe.gov/data-and-tools/bbtools/</w:t>
      </w:r>
      <w:proofErr w:type="gramStart"/>
      <w:r>
        <w:t>) .</w:t>
      </w:r>
      <w:proofErr w:type="gramEnd"/>
    </w:p>
    <w:p w14:paraId="25AD4080" w14:textId="77777777" w:rsidR="00203D72" w:rsidRPr="00DA4FD4" w:rsidRDefault="00203D72" w:rsidP="002D3CE8"/>
    <w:p w14:paraId="4A86BF97" w14:textId="77777777" w:rsidR="002D3CE8" w:rsidRDefault="002D3CE8" w:rsidP="000A7544"/>
    <w:p w14:paraId="0DA5AD44" w14:textId="77777777" w:rsidR="002D3CE8" w:rsidRDefault="002D3CE8" w:rsidP="002D3CE8">
      <w:r>
        <w:rPr>
          <w:noProof/>
        </w:rPr>
        <w:drawing>
          <wp:inline distT="0" distB="0" distL="0" distR="0" wp14:anchorId="01D2BF36" wp14:editId="0CFE3032">
            <wp:extent cx="3619500" cy="2552700"/>
            <wp:effectExtent l="0" t="0" r="12700" b="12700"/>
            <wp:docPr id="1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19500" cy="2552700"/>
                    </a:xfrm>
                    <a:prstGeom prst="rect">
                      <a:avLst/>
                    </a:prstGeom>
                    <a:noFill/>
                    <a:ln>
                      <a:noFill/>
                    </a:ln>
                  </pic:spPr>
                </pic:pic>
              </a:graphicData>
            </a:graphic>
          </wp:inline>
        </w:drawing>
      </w:r>
    </w:p>
    <w:p w14:paraId="724CA7EA" w14:textId="51091F4A" w:rsidR="002D3CE8" w:rsidRPr="002B2CF7" w:rsidRDefault="00AD4347" w:rsidP="002D3CE8">
      <w:pPr>
        <w:rPr>
          <w:rFonts w:eastAsia="Times New Roman" w:cs="Times New Roman"/>
          <w:b/>
          <w:iCs/>
          <w:color w:val="000000"/>
        </w:rPr>
      </w:pPr>
      <w:r>
        <w:rPr>
          <w:rFonts w:eastAsia="Times New Roman" w:cs="Times New Roman"/>
          <w:b/>
          <w:iCs/>
          <w:color w:val="000000"/>
        </w:rPr>
        <w:t>Table S9</w:t>
      </w:r>
      <w:r w:rsidR="002D3CE8" w:rsidRPr="002B2CF7">
        <w:rPr>
          <w:rFonts w:eastAsia="Times New Roman" w:cs="Times New Roman"/>
          <w:b/>
          <w:iCs/>
          <w:color w:val="000000"/>
        </w:rPr>
        <w:t>: Summary of two Pacific Biosciences flow cell output after filtering out poor quality polymerase reads</w:t>
      </w:r>
    </w:p>
    <w:p w14:paraId="191B673A" w14:textId="6EBB2A95" w:rsidR="00846A4F" w:rsidRDefault="00846A4F" w:rsidP="007F0ECA"/>
    <w:p w14:paraId="4E3EAC01" w14:textId="28997061" w:rsidR="0091370C" w:rsidRDefault="00811EFC">
      <w:r>
        <w:t>S</w:t>
      </w:r>
      <w:r w:rsidR="0091370C">
        <w:t>ubset</w:t>
      </w:r>
      <w:r>
        <w:t>s</w:t>
      </w:r>
      <w:r w:rsidR="0091370C">
        <w:t xml:space="preserve"> of the </w:t>
      </w:r>
      <w:proofErr w:type="spellStart"/>
      <w:r w:rsidR="0091370C">
        <w:t>PacBio</w:t>
      </w:r>
      <w:proofErr w:type="spellEnd"/>
      <w:r w:rsidR="0091370C">
        <w:t xml:space="preserve"> datasets can be browsed in </w:t>
      </w:r>
      <w:r>
        <w:t>Integrative Genomics Viewer (</w:t>
      </w:r>
      <w:r w:rsidR="0091370C">
        <w:t>IGV</w:t>
      </w:r>
      <w:r>
        <w:t>)</w:t>
      </w:r>
      <w:r w:rsidR="0091370C">
        <w:t>:</w:t>
      </w:r>
    </w:p>
    <w:p w14:paraId="2EE83700" w14:textId="1415182F" w:rsidR="003F0CB4" w:rsidRDefault="0091370C" w:rsidP="0091370C">
      <w:pPr>
        <w:pStyle w:val="ListParagraph"/>
        <w:numPr>
          <w:ilvl w:val="0"/>
          <w:numId w:val="2"/>
        </w:numPr>
      </w:pPr>
      <w:r>
        <w:t>Download and unzip the</w:t>
      </w:r>
      <w:r w:rsidR="003F0CB4">
        <w:t xml:space="preserve"> datasets: </w:t>
      </w:r>
      <w:hyperlink r:id="rId15" w:history="1">
        <w:r w:rsidR="003F0CB4" w:rsidRPr="003F0CB4">
          <w:rPr>
            <w:rStyle w:val="Hyperlink"/>
          </w:rPr>
          <w:t>http://folk.uio.no/timothyh/ank3Expression_supmat/IGVsessionPackage.zip</w:t>
        </w:r>
      </w:hyperlink>
    </w:p>
    <w:p w14:paraId="72001315" w14:textId="1D92D3CB" w:rsidR="0091370C" w:rsidRDefault="0091370C" w:rsidP="0091370C">
      <w:pPr>
        <w:pStyle w:val="ListParagraph"/>
        <w:numPr>
          <w:ilvl w:val="0"/>
          <w:numId w:val="2"/>
        </w:numPr>
      </w:pPr>
      <w:r>
        <w:t xml:space="preserve">Open IGV: </w:t>
      </w:r>
      <w:hyperlink r:id="rId16" w:history="1">
        <w:r w:rsidRPr="00177200">
          <w:rPr>
            <w:rStyle w:val="Hyperlink"/>
          </w:rPr>
          <w:t>http://software.broadinstitute.org/software/igv/download</w:t>
        </w:r>
      </w:hyperlink>
      <w:r w:rsidR="00173EDF">
        <w:t xml:space="preserve"> (follow the instructions for your operating system)</w:t>
      </w:r>
    </w:p>
    <w:p w14:paraId="3431DBAC" w14:textId="65CCD18F" w:rsidR="0091370C" w:rsidRDefault="0091370C" w:rsidP="0091370C">
      <w:pPr>
        <w:pStyle w:val="ListParagraph"/>
        <w:numPr>
          <w:ilvl w:val="0"/>
          <w:numId w:val="2"/>
        </w:numPr>
      </w:pPr>
      <w:r>
        <w:t>In the</w:t>
      </w:r>
      <w:r w:rsidR="00EC5E43">
        <w:t xml:space="preserve"> IGV</w:t>
      </w:r>
      <w:r>
        <w:t xml:space="preserve"> menu: File &gt; Open Session &gt; select the </w:t>
      </w:r>
      <w:r w:rsidRPr="0091370C">
        <w:t>igv_session.xml</w:t>
      </w:r>
      <w:r>
        <w:t xml:space="preserve"> file located in the unzipped IGVsessionPackage.zip </w:t>
      </w:r>
    </w:p>
    <w:p w14:paraId="21790B96" w14:textId="77777777" w:rsidR="00EA13A0" w:rsidRDefault="00811EFC" w:rsidP="0091370C">
      <w:pPr>
        <w:pStyle w:val="ListParagraph"/>
        <w:numPr>
          <w:ilvl w:val="0"/>
          <w:numId w:val="2"/>
        </w:numPr>
      </w:pPr>
      <w:r>
        <w:t>This should load the data and you should see a display similar to Figure S9</w:t>
      </w:r>
    </w:p>
    <w:p w14:paraId="0D64EE84" w14:textId="77777777" w:rsidR="00EA13A0" w:rsidRDefault="00EA13A0" w:rsidP="00EA13A0">
      <w:pPr>
        <w:pStyle w:val="ListParagraph"/>
      </w:pPr>
    </w:p>
    <w:p w14:paraId="417ED38C" w14:textId="77777777" w:rsidR="00D15951" w:rsidRDefault="00EA13A0" w:rsidP="00EA13A0">
      <w:r>
        <w:t>Note that each dataset is down-sampled to approximately 2000 reads. As a result, these downloadable subsets no longer retain information on the relative abundances of different isoforms across brain regions or TSSs.</w:t>
      </w:r>
    </w:p>
    <w:p w14:paraId="798BD971" w14:textId="77777777" w:rsidR="00D15951" w:rsidRDefault="00D15951" w:rsidP="00EA13A0"/>
    <w:p w14:paraId="044659B8" w14:textId="39868AE9" w:rsidR="002F37C1" w:rsidRDefault="00A976F8" w:rsidP="00EA13A0">
      <w:r>
        <w:rPr>
          <w:noProof/>
        </w:rPr>
        <w:drawing>
          <wp:inline distT="0" distB="0" distL="0" distR="0" wp14:anchorId="24FE8305" wp14:editId="36C974DF">
            <wp:extent cx="6108700" cy="5092700"/>
            <wp:effectExtent l="25400" t="25400" r="38100" b="38100"/>
            <wp:docPr id="4" name="Picture 4" descr="Macintosh HD:Users:timothyh:home:proj_ank3_combiReplicAndExpression:040_pacbioData:pool1_CC:screenshot_cc_wholeGe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imothyh:home:proj_ank3_combiReplicAndExpression:040_pacbioData:pool1_CC:screenshot_cc_wholeGene.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08700" cy="5092700"/>
                    </a:xfrm>
                    <a:prstGeom prst="rect">
                      <a:avLst/>
                    </a:prstGeom>
                    <a:noFill/>
                    <a:ln>
                      <a:solidFill>
                        <a:schemeClr val="tx1"/>
                      </a:solidFill>
                    </a:ln>
                  </pic:spPr>
                </pic:pic>
              </a:graphicData>
            </a:graphic>
          </wp:inline>
        </w:drawing>
      </w:r>
    </w:p>
    <w:p w14:paraId="3BD02187" w14:textId="7F307EBC" w:rsidR="0056471B" w:rsidRDefault="00AD4347">
      <w:r>
        <w:rPr>
          <w:b/>
        </w:rPr>
        <w:t>Figure S10</w:t>
      </w:r>
      <w:r w:rsidR="00A976F8" w:rsidRPr="0056471B">
        <w:rPr>
          <w:b/>
        </w:rPr>
        <w:t>: Pacific Biosciences read</w:t>
      </w:r>
      <w:r w:rsidR="00D15951">
        <w:rPr>
          <w:b/>
        </w:rPr>
        <w:t>s</w:t>
      </w:r>
      <w:r w:rsidR="00A976F8" w:rsidRPr="0056471B">
        <w:rPr>
          <w:b/>
        </w:rPr>
        <w:t xml:space="preserve"> of corpus callosum </w:t>
      </w:r>
      <w:proofErr w:type="spellStart"/>
      <w:r w:rsidR="00A976F8" w:rsidRPr="0056471B">
        <w:rPr>
          <w:b/>
        </w:rPr>
        <w:t>cDNA</w:t>
      </w:r>
      <w:proofErr w:type="spellEnd"/>
      <w:r w:rsidR="00A976F8" w:rsidRPr="0056471B">
        <w:rPr>
          <w:b/>
        </w:rPr>
        <w:t xml:space="preserve"> from ANK3 TSS to ROI displayed in the Integrative Genome Viewer.</w:t>
      </w:r>
    </w:p>
    <w:p w14:paraId="21C54780" w14:textId="46D156C0" w:rsidR="0056471B" w:rsidRDefault="0056471B">
      <w:r>
        <w:t>Upp</w:t>
      </w:r>
      <w:r w:rsidR="003B4F7B">
        <w:t xml:space="preserve">er panel: reads from the </w:t>
      </w:r>
      <w:r w:rsidR="003B4F7B" w:rsidRPr="00DA4FD4">
        <w:t>NM_001204404</w:t>
      </w:r>
      <w:r w:rsidR="003B4F7B">
        <w:t xml:space="preserve"> </w:t>
      </w:r>
      <w:r>
        <w:t>TSS.</w:t>
      </w:r>
    </w:p>
    <w:p w14:paraId="7BE72DA5" w14:textId="02488715" w:rsidR="00A976F8" w:rsidRDefault="0056471B">
      <w:r>
        <w:t xml:space="preserve">Lower panel: reads </w:t>
      </w:r>
      <w:r w:rsidR="003B4F7B">
        <w:t xml:space="preserve">from the </w:t>
      </w:r>
      <w:r w:rsidR="003B4F7B" w:rsidRPr="00DA4FD4">
        <w:t>NM_020987</w:t>
      </w:r>
      <w:r w:rsidR="003B4F7B">
        <w:t xml:space="preserve"> </w:t>
      </w:r>
      <w:r>
        <w:t>TSS.</w:t>
      </w:r>
    </w:p>
    <w:p w14:paraId="537FA45D" w14:textId="5747AE84" w:rsidR="0056471B" w:rsidRDefault="0056471B">
      <w:r>
        <w:t>Red / blue color: reads mapping to forward / reverse strand, respectively.</w:t>
      </w:r>
    </w:p>
    <w:p w14:paraId="6ECF0FEC" w14:textId="6FEFB46B" w:rsidR="00203D72" w:rsidRDefault="00203D72">
      <w:r>
        <w:br w:type="page"/>
      </w:r>
    </w:p>
    <w:p w14:paraId="69F7F609" w14:textId="77777777" w:rsidR="00DD2C05" w:rsidRDefault="00DD2C05" w:rsidP="00DD2C05"/>
    <w:p w14:paraId="1578E8D1" w14:textId="47315492" w:rsidR="00D07D6A" w:rsidRDefault="002C2ECF" w:rsidP="00DD2C05">
      <w:pPr>
        <w:rPr>
          <w:b/>
        </w:rPr>
      </w:pPr>
      <w:r>
        <w:rPr>
          <w:b/>
          <w:noProof/>
        </w:rPr>
        <w:drawing>
          <wp:inline distT="0" distB="0" distL="0" distR="0" wp14:anchorId="7DE624CE" wp14:editId="6D7BF34A">
            <wp:extent cx="3111500" cy="1892300"/>
            <wp:effectExtent l="0" t="0" r="12700" b="1270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111500" cy="1892300"/>
                    </a:xfrm>
                    <a:prstGeom prst="rect">
                      <a:avLst/>
                    </a:prstGeom>
                    <a:noFill/>
                    <a:ln>
                      <a:noFill/>
                    </a:ln>
                  </pic:spPr>
                </pic:pic>
              </a:graphicData>
            </a:graphic>
          </wp:inline>
        </w:drawing>
      </w:r>
    </w:p>
    <w:p w14:paraId="5F388614" w14:textId="423A244C" w:rsidR="00DD2C05" w:rsidRPr="00994D98" w:rsidRDefault="00AD4347" w:rsidP="00DD2C05">
      <w:pPr>
        <w:rPr>
          <w:b/>
        </w:rPr>
      </w:pPr>
      <w:proofErr w:type="gramStart"/>
      <w:r>
        <w:rPr>
          <w:b/>
        </w:rPr>
        <w:t>Table S11</w:t>
      </w:r>
      <w:r w:rsidR="00DD2C05" w:rsidRPr="00994D98">
        <w:rPr>
          <w:b/>
        </w:rPr>
        <w:t>: Elevated expression of ANK3 "little" exon as a risk factor for BD and SCZ.</w:t>
      </w:r>
      <w:proofErr w:type="gramEnd"/>
    </w:p>
    <w:p w14:paraId="167CA827" w14:textId="77777777" w:rsidR="00DD2C05" w:rsidRDefault="00DD2C05" w:rsidP="00DD2C05">
      <w:r>
        <w:t>One-sided Fisher test of elevated expression in cases vs. controls (elevated expression defined as relative expression greater than 1.5)</w:t>
      </w:r>
    </w:p>
    <w:p w14:paraId="474B8F73" w14:textId="77777777" w:rsidR="00DD2C05" w:rsidRDefault="00DD2C05" w:rsidP="00DD2C05"/>
    <w:p w14:paraId="38CAF9DB" w14:textId="77777777" w:rsidR="00267A92" w:rsidRDefault="00267A92"/>
    <w:p w14:paraId="47882E13" w14:textId="77777777" w:rsidR="00554328" w:rsidRDefault="00554328" w:rsidP="00DD2C05">
      <w:pPr>
        <w:rPr>
          <w:b/>
        </w:rPr>
      </w:pPr>
    </w:p>
    <w:p w14:paraId="4E5C5A94" w14:textId="77777777" w:rsidR="00554328" w:rsidRPr="00554328" w:rsidRDefault="00554328" w:rsidP="00DD2C05">
      <w:pPr>
        <w:rPr>
          <w:b/>
        </w:rPr>
      </w:pPr>
    </w:p>
    <w:p w14:paraId="480BCB23" w14:textId="77777777" w:rsidR="00554328" w:rsidRDefault="00554328" w:rsidP="00DD2C05">
      <w:pPr>
        <w:rPr>
          <w:rFonts w:ascii="Lucida Grande" w:hAnsi="Lucida Grande" w:cs="Lucida Grande"/>
          <w:b/>
          <w:color w:val="000000"/>
        </w:rPr>
      </w:pPr>
    </w:p>
    <w:p w14:paraId="2E44BC87" w14:textId="77777777" w:rsidR="00DD2C05" w:rsidRDefault="00DD2C05" w:rsidP="00DD2C05"/>
    <w:p w14:paraId="1E014C21" w14:textId="77777777" w:rsidR="00554328" w:rsidRDefault="00554328" w:rsidP="00DD2C05"/>
    <w:p w14:paraId="32D25399" w14:textId="77777777" w:rsidR="00E02DB3" w:rsidRDefault="00E02DB3" w:rsidP="00DD2C05"/>
    <w:p w14:paraId="49DDE49B" w14:textId="77777777" w:rsidR="00DD2C05" w:rsidRDefault="00DD2C05" w:rsidP="00DD2C05"/>
    <w:p w14:paraId="26B4BCA3" w14:textId="77777777" w:rsidR="00DD2C05" w:rsidRDefault="00DD2C05" w:rsidP="00DD2C05"/>
    <w:p w14:paraId="7EB57335" w14:textId="77777777" w:rsidR="00DD2C05" w:rsidRDefault="00DD2C05" w:rsidP="00DD2C05"/>
    <w:p w14:paraId="0D77C492" w14:textId="77777777" w:rsidR="009653E0" w:rsidRPr="002B2CF7" w:rsidRDefault="009653E0" w:rsidP="00FD5D7A">
      <w:pPr>
        <w:rPr>
          <w:rFonts w:eastAsia="Times New Roman" w:cs="Times New Roman"/>
          <w:b/>
          <w:iCs/>
          <w:color w:val="000000"/>
        </w:rPr>
      </w:pPr>
    </w:p>
    <w:p w14:paraId="46BCDD32" w14:textId="77777777" w:rsidR="00307BAF" w:rsidRDefault="00307BAF" w:rsidP="00FD5D7A"/>
    <w:p w14:paraId="567E9DEE" w14:textId="77777777" w:rsidR="00307BAF" w:rsidRDefault="00307BAF" w:rsidP="00FD5D7A"/>
    <w:p w14:paraId="595AA962" w14:textId="77777777" w:rsidR="00670869" w:rsidRDefault="00670869" w:rsidP="00670869">
      <w:pPr>
        <w:rPr>
          <w:rFonts w:eastAsia="Times New Roman" w:cs="Times New Roman"/>
          <w:iCs/>
          <w:color w:val="000000"/>
        </w:rPr>
      </w:pPr>
    </w:p>
    <w:p w14:paraId="062107C5" w14:textId="77777777" w:rsidR="00670869" w:rsidRDefault="00670869" w:rsidP="00670869">
      <w:pPr>
        <w:rPr>
          <w:rFonts w:eastAsia="Times New Roman" w:cs="Times New Roman"/>
          <w:iCs/>
          <w:color w:val="000000"/>
        </w:rPr>
      </w:pPr>
    </w:p>
    <w:p w14:paraId="3C33CB03" w14:textId="77777777" w:rsidR="00670869" w:rsidRPr="00670869" w:rsidRDefault="00670869" w:rsidP="00670869">
      <w:pPr>
        <w:rPr>
          <w:rFonts w:eastAsia="Times New Roman" w:cs="Times New Roman"/>
          <w:iCs/>
          <w:color w:val="000000"/>
        </w:rPr>
      </w:pPr>
    </w:p>
    <w:p w14:paraId="29FFFFA4" w14:textId="77777777" w:rsidR="00307BAF" w:rsidRDefault="00307BAF" w:rsidP="00FD5D7A"/>
    <w:sectPr w:rsidR="00307BAF" w:rsidSect="0012672E">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F75C51"/>
    <w:multiLevelType w:val="hybridMultilevel"/>
    <w:tmpl w:val="7C6EF5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FC0214"/>
    <w:multiLevelType w:val="hybridMultilevel"/>
    <w:tmpl w:val="5A48C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72E"/>
    <w:rsid w:val="00031B56"/>
    <w:rsid w:val="00046958"/>
    <w:rsid w:val="000A7544"/>
    <w:rsid w:val="000B1B1E"/>
    <w:rsid w:val="0012672E"/>
    <w:rsid w:val="001468D9"/>
    <w:rsid w:val="00173EDF"/>
    <w:rsid w:val="001E2D04"/>
    <w:rsid w:val="00203D72"/>
    <w:rsid w:val="00216356"/>
    <w:rsid w:val="00233CB4"/>
    <w:rsid w:val="0025000B"/>
    <w:rsid w:val="00267A92"/>
    <w:rsid w:val="00273D3C"/>
    <w:rsid w:val="002A1E79"/>
    <w:rsid w:val="002B2CF7"/>
    <w:rsid w:val="002C2ECF"/>
    <w:rsid w:val="002D3CE8"/>
    <w:rsid w:val="002F37C1"/>
    <w:rsid w:val="00307BAF"/>
    <w:rsid w:val="00314EFC"/>
    <w:rsid w:val="00317236"/>
    <w:rsid w:val="003B2B7F"/>
    <w:rsid w:val="003B4F7B"/>
    <w:rsid w:val="003B550F"/>
    <w:rsid w:val="003F0CB4"/>
    <w:rsid w:val="00411886"/>
    <w:rsid w:val="0043122E"/>
    <w:rsid w:val="00445D57"/>
    <w:rsid w:val="00474778"/>
    <w:rsid w:val="00483D83"/>
    <w:rsid w:val="004A652C"/>
    <w:rsid w:val="004B3457"/>
    <w:rsid w:val="004F449A"/>
    <w:rsid w:val="00554328"/>
    <w:rsid w:val="0056471B"/>
    <w:rsid w:val="00571551"/>
    <w:rsid w:val="005D289A"/>
    <w:rsid w:val="005D4ADC"/>
    <w:rsid w:val="005E3B81"/>
    <w:rsid w:val="005F4D27"/>
    <w:rsid w:val="005F57E8"/>
    <w:rsid w:val="00617B52"/>
    <w:rsid w:val="00670869"/>
    <w:rsid w:val="006E0506"/>
    <w:rsid w:val="006F65F9"/>
    <w:rsid w:val="007313E1"/>
    <w:rsid w:val="0074597A"/>
    <w:rsid w:val="0079054C"/>
    <w:rsid w:val="00797591"/>
    <w:rsid w:val="007B0BF0"/>
    <w:rsid w:val="007E6554"/>
    <w:rsid w:val="007F0ECA"/>
    <w:rsid w:val="00811EFC"/>
    <w:rsid w:val="0081326A"/>
    <w:rsid w:val="008440BC"/>
    <w:rsid w:val="00846A4F"/>
    <w:rsid w:val="0088167F"/>
    <w:rsid w:val="00883A25"/>
    <w:rsid w:val="00892DE6"/>
    <w:rsid w:val="00897AE8"/>
    <w:rsid w:val="0091370C"/>
    <w:rsid w:val="00941543"/>
    <w:rsid w:val="009653E0"/>
    <w:rsid w:val="00991CC6"/>
    <w:rsid w:val="00994D98"/>
    <w:rsid w:val="009A68A6"/>
    <w:rsid w:val="00A2142C"/>
    <w:rsid w:val="00A435F6"/>
    <w:rsid w:val="00A545E6"/>
    <w:rsid w:val="00A976F8"/>
    <w:rsid w:val="00AA0CE9"/>
    <w:rsid w:val="00AD4347"/>
    <w:rsid w:val="00AD4369"/>
    <w:rsid w:val="00AD61C1"/>
    <w:rsid w:val="00AD6F36"/>
    <w:rsid w:val="00AE44C7"/>
    <w:rsid w:val="00B64327"/>
    <w:rsid w:val="00B67D1D"/>
    <w:rsid w:val="00B931A1"/>
    <w:rsid w:val="00BC49D3"/>
    <w:rsid w:val="00BE59D0"/>
    <w:rsid w:val="00C22E62"/>
    <w:rsid w:val="00C33738"/>
    <w:rsid w:val="00C46A00"/>
    <w:rsid w:val="00C61B52"/>
    <w:rsid w:val="00C871F0"/>
    <w:rsid w:val="00CC0E04"/>
    <w:rsid w:val="00CE36D4"/>
    <w:rsid w:val="00CF3D6B"/>
    <w:rsid w:val="00D07D6A"/>
    <w:rsid w:val="00D15951"/>
    <w:rsid w:val="00D224AC"/>
    <w:rsid w:val="00DC636D"/>
    <w:rsid w:val="00DD2C05"/>
    <w:rsid w:val="00DF74B2"/>
    <w:rsid w:val="00E02DB3"/>
    <w:rsid w:val="00E03324"/>
    <w:rsid w:val="00E327D7"/>
    <w:rsid w:val="00EA0DB6"/>
    <w:rsid w:val="00EA13A0"/>
    <w:rsid w:val="00EC5E43"/>
    <w:rsid w:val="00F11EB7"/>
    <w:rsid w:val="00FD5D7A"/>
    <w:rsid w:val="00FF40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48C9F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E79"/>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53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53E0"/>
    <w:rPr>
      <w:rFonts w:ascii="Lucida Grande" w:hAnsi="Lucida Grande" w:cs="Lucida Grande"/>
      <w:sz w:val="18"/>
      <w:szCs w:val="18"/>
    </w:rPr>
  </w:style>
  <w:style w:type="paragraph" w:styleId="ListParagraph">
    <w:name w:val="List Paragraph"/>
    <w:basedOn w:val="Normal"/>
    <w:uiPriority w:val="34"/>
    <w:qFormat/>
    <w:rsid w:val="00E327D7"/>
    <w:pPr>
      <w:ind w:left="720"/>
      <w:contextualSpacing/>
    </w:pPr>
  </w:style>
  <w:style w:type="character" w:styleId="Hyperlink">
    <w:name w:val="Hyperlink"/>
    <w:basedOn w:val="DefaultParagraphFont"/>
    <w:uiPriority w:val="99"/>
    <w:unhideWhenUsed/>
    <w:rsid w:val="0091370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E79"/>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53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53E0"/>
    <w:rPr>
      <w:rFonts w:ascii="Lucida Grande" w:hAnsi="Lucida Grande" w:cs="Lucida Grande"/>
      <w:sz w:val="18"/>
      <w:szCs w:val="18"/>
    </w:rPr>
  </w:style>
  <w:style w:type="paragraph" w:styleId="ListParagraph">
    <w:name w:val="List Paragraph"/>
    <w:basedOn w:val="Normal"/>
    <w:uiPriority w:val="34"/>
    <w:qFormat/>
    <w:rsid w:val="00E327D7"/>
    <w:pPr>
      <w:ind w:left="720"/>
      <w:contextualSpacing/>
    </w:pPr>
  </w:style>
  <w:style w:type="character" w:styleId="Hyperlink">
    <w:name w:val="Hyperlink"/>
    <w:basedOn w:val="DefaultParagraphFont"/>
    <w:uiPriority w:val="99"/>
    <w:unhideWhenUsed/>
    <w:rsid w:val="0091370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719370">
      <w:bodyDiv w:val="1"/>
      <w:marLeft w:val="0"/>
      <w:marRight w:val="0"/>
      <w:marTop w:val="0"/>
      <w:marBottom w:val="0"/>
      <w:divBdr>
        <w:top w:val="none" w:sz="0" w:space="0" w:color="auto"/>
        <w:left w:val="none" w:sz="0" w:space="0" w:color="auto"/>
        <w:bottom w:val="none" w:sz="0" w:space="0" w:color="auto"/>
        <w:right w:val="none" w:sz="0" w:space="0" w:color="auto"/>
      </w:divBdr>
    </w:div>
    <w:div w:id="123277827">
      <w:bodyDiv w:val="1"/>
      <w:marLeft w:val="0"/>
      <w:marRight w:val="0"/>
      <w:marTop w:val="0"/>
      <w:marBottom w:val="0"/>
      <w:divBdr>
        <w:top w:val="none" w:sz="0" w:space="0" w:color="auto"/>
        <w:left w:val="none" w:sz="0" w:space="0" w:color="auto"/>
        <w:bottom w:val="none" w:sz="0" w:space="0" w:color="auto"/>
        <w:right w:val="none" w:sz="0" w:space="0" w:color="auto"/>
      </w:divBdr>
    </w:div>
    <w:div w:id="328992622">
      <w:bodyDiv w:val="1"/>
      <w:marLeft w:val="0"/>
      <w:marRight w:val="0"/>
      <w:marTop w:val="0"/>
      <w:marBottom w:val="0"/>
      <w:divBdr>
        <w:top w:val="none" w:sz="0" w:space="0" w:color="auto"/>
        <w:left w:val="none" w:sz="0" w:space="0" w:color="auto"/>
        <w:bottom w:val="none" w:sz="0" w:space="0" w:color="auto"/>
        <w:right w:val="none" w:sz="0" w:space="0" w:color="auto"/>
      </w:divBdr>
    </w:div>
    <w:div w:id="372732971">
      <w:bodyDiv w:val="1"/>
      <w:marLeft w:val="0"/>
      <w:marRight w:val="0"/>
      <w:marTop w:val="0"/>
      <w:marBottom w:val="0"/>
      <w:divBdr>
        <w:top w:val="none" w:sz="0" w:space="0" w:color="auto"/>
        <w:left w:val="none" w:sz="0" w:space="0" w:color="auto"/>
        <w:bottom w:val="none" w:sz="0" w:space="0" w:color="auto"/>
        <w:right w:val="none" w:sz="0" w:space="0" w:color="auto"/>
      </w:divBdr>
    </w:div>
    <w:div w:id="433944573">
      <w:bodyDiv w:val="1"/>
      <w:marLeft w:val="0"/>
      <w:marRight w:val="0"/>
      <w:marTop w:val="0"/>
      <w:marBottom w:val="0"/>
      <w:divBdr>
        <w:top w:val="none" w:sz="0" w:space="0" w:color="auto"/>
        <w:left w:val="none" w:sz="0" w:space="0" w:color="auto"/>
        <w:bottom w:val="none" w:sz="0" w:space="0" w:color="auto"/>
        <w:right w:val="none" w:sz="0" w:space="0" w:color="auto"/>
      </w:divBdr>
    </w:div>
    <w:div w:id="480775159">
      <w:bodyDiv w:val="1"/>
      <w:marLeft w:val="0"/>
      <w:marRight w:val="0"/>
      <w:marTop w:val="0"/>
      <w:marBottom w:val="0"/>
      <w:divBdr>
        <w:top w:val="none" w:sz="0" w:space="0" w:color="auto"/>
        <w:left w:val="none" w:sz="0" w:space="0" w:color="auto"/>
        <w:bottom w:val="none" w:sz="0" w:space="0" w:color="auto"/>
        <w:right w:val="none" w:sz="0" w:space="0" w:color="auto"/>
      </w:divBdr>
    </w:div>
    <w:div w:id="625936117">
      <w:bodyDiv w:val="1"/>
      <w:marLeft w:val="0"/>
      <w:marRight w:val="0"/>
      <w:marTop w:val="0"/>
      <w:marBottom w:val="0"/>
      <w:divBdr>
        <w:top w:val="none" w:sz="0" w:space="0" w:color="auto"/>
        <w:left w:val="none" w:sz="0" w:space="0" w:color="auto"/>
        <w:bottom w:val="none" w:sz="0" w:space="0" w:color="auto"/>
        <w:right w:val="none" w:sz="0" w:space="0" w:color="auto"/>
      </w:divBdr>
    </w:div>
    <w:div w:id="10817585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emf"/><Relationship Id="rId20" Type="http://schemas.openxmlformats.org/officeDocument/2006/relationships/theme" Target="theme/theme1.xml"/><Relationship Id="rId10" Type="http://schemas.openxmlformats.org/officeDocument/2006/relationships/image" Target="media/image5.emf"/><Relationship Id="rId11" Type="http://schemas.openxmlformats.org/officeDocument/2006/relationships/image" Target="media/image6.emf"/><Relationship Id="rId12" Type="http://schemas.openxmlformats.org/officeDocument/2006/relationships/image" Target="media/image7.emf"/><Relationship Id="rId13" Type="http://schemas.openxmlformats.org/officeDocument/2006/relationships/image" Target="media/image8.emf"/><Relationship Id="rId14" Type="http://schemas.openxmlformats.org/officeDocument/2006/relationships/image" Target="media/image9.emf"/><Relationship Id="rId15" Type="http://schemas.openxmlformats.org/officeDocument/2006/relationships/hyperlink" Target="http://folk.uio.no/timothyh/ank3Expression_supmat/IGVsessionPackage.zip" TargetMode="External"/><Relationship Id="rId16" Type="http://schemas.openxmlformats.org/officeDocument/2006/relationships/hyperlink" Target="http://software.broadinstitute.org/software/igv/download" TargetMode="External"/><Relationship Id="rId17" Type="http://schemas.openxmlformats.org/officeDocument/2006/relationships/image" Target="media/image10.png"/><Relationship Id="rId18" Type="http://schemas.openxmlformats.org/officeDocument/2006/relationships/image" Target="media/image11.emf"/><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9</Pages>
  <Words>1674</Words>
  <Characters>9545</Characters>
  <Application>Microsoft Macintosh Word</Application>
  <DocSecurity>0</DocSecurity>
  <Lines>79</Lines>
  <Paragraphs>22</Paragraphs>
  <ScaleCrop>false</ScaleCrop>
  <Company/>
  <LinksUpToDate>false</LinksUpToDate>
  <CharactersWithSpaces>11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Hughes</dc:creator>
  <cp:keywords/>
  <dc:description/>
  <cp:lastModifiedBy>Timothy Hughes</cp:lastModifiedBy>
  <cp:revision>1</cp:revision>
  <cp:lastPrinted>2018-01-25T13:15:00Z</cp:lastPrinted>
  <dcterms:created xsi:type="dcterms:W3CDTF">2018-01-25T13:07:00Z</dcterms:created>
  <dcterms:modified xsi:type="dcterms:W3CDTF">2018-01-31T14:13:00Z</dcterms:modified>
</cp:coreProperties>
</file>